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383" w:rsidRPr="000F58E8" w:rsidRDefault="008B4383" w:rsidP="000F58E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F58E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7A4E406" wp14:editId="6BCC9E82">
            <wp:extent cx="4796287" cy="4796287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-kme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694" cy="4791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383" w:rsidRPr="000F58E8" w:rsidRDefault="008B4383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t xml:space="preserve">Figure S1. </w:t>
      </w:r>
      <w:proofErr w:type="gramStart"/>
      <w:r w:rsidRPr="000F58E8">
        <w:rPr>
          <w:rFonts w:ascii="Times New Roman" w:hAnsi="Times New Roman" w:cs="Times New Roman"/>
          <w:b/>
          <w:sz w:val="20"/>
          <w:szCs w:val="20"/>
        </w:rPr>
        <w:t xml:space="preserve">Frequency distribution of the 17-mer graph analysis </w:t>
      </w:r>
      <w:proofErr w:type="spellStart"/>
      <w:r w:rsidR="00950F93" w:rsidRPr="000F58E8">
        <w:rPr>
          <w:rFonts w:ascii="Times New Roman" w:hAnsi="Times New Roman" w:cs="Times New Roman"/>
          <w:b/>
          <w:sz w:val="20"/>
          <w:szCs w:val="20"/>
        </w:rPr>
        <w:t>uesd</w:t>
      </w:r>
      <w:proofErr w:type="spellEnd"/>
      <w:r w:rsidR="00950F93" w:rsidRPr="000F58E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F58E8">
        <w:rPr>
          <w:rFonts w:ascii="Times New Roman" w:hAnsi="Times New Roman" w:cs="Times New Roman"/>
          <w:b/>
          <w:sz w:val="20"/>
          <w:szCs w:val="20"/>
        </w:rPr>
        <w:t>to estimate the size of</w:t>
      </w:r>
      <w:r w:rsidR="00950F93" w:rsidRPr="000F58E8">
        <w:rPr>
          <w:rFonts w:ascii="Times New Roman" w:hAnsi="Times New Roman" w:cs="Times New Roman"/>
          <w:b/>
          <w:sz w:val="20"/>
          <w:szCs w:val="20"/>
        </w:rPr>
        <w:t xml:space="preserve"> the</w:t>
      </w:r>
      <w:r w:rsidRPr="000F58E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F58E8">
        <w:rPr>
          <w:rFonts w:ascii="Times New Roman" w:hAnsi="Times New Roman" w:cs="Times New Roman"/>
          <w:b/>
          <w:i/>
          <w:sz w:val="20"/>
          <w:szCs w:val="20"/>
        </w:rPr>
        <w:t xml:space="preserve">B. </w:t>
      </w:r>
      <w:proofErr w:type="spellStart"/>
      <w:r w:rsidRPr="000F58E8">
        <w:rPr>
          <w:rFonts w:ascii="Times New Roman" w:hAnsi="Times New Roman" w:cs="Times New Roman"/>
          <w:b/>
          <w:i/>
          <w:sz w:val="20"/>
          <w:szCs w:val="20"/>
        </w:rPr>
        <w:t>ceiba</w:t>
      </w:r>
      <w:proofErr w:type="spellEnd"/>
      <w:r w:rsidRPr="000F58E8">
        <w:rPr>
          <w:rFonts w:ascii="Times New Roman" w:hAnsi="Times New Roman" w:cs="Times New Roman"/>
          <w:b/>
          <w:sz w:val="20"/>
          <w:szCs w:val="20"/>
        </w:rPr>
        <w:t xml:space="preserve"> genome.</w:t>
      </w:r>
      <w:proofErr w:type="gramEnd"/>
    </w:p>
    <w:p w:rsidR="008B4383" w:rsidRPr="000F58E8" w:rsidRDefault="008B4383" w:rsidP="000F58E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F58E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B3BEA6A" wp14:editId="749CE754">
            <wp:extent cx="5200650" cy="46308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4596" cy="4634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383" w:rsidRPr="000F58E8" w:rsidRDefault="008B4383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t xml:space="preserve">Figure S2. </w:t>
      </w:r>
      <w:proofErr w:type="gramStart"/>
      <w:r w:rsidRPr="000F58E8">
        <w:rPr>
          <w:rFonts w:ascii="Times New Roman" w:hAnsi="Times New Roman" w:cs="Times New Roman"/>
          <w:b/>
          <w:sz w:val="20"/>
          <w:szCs w:val="20"/>
        </w:rPr>
        <w:t xml:space="preserve">GC content distribution of the </w:t>
      </w:r>
      <w:r w:rsidRPr="000F58E8">
        <w:rPr>
          <w:rFonts w:ascii="Times New Roman" w:hAnsi="Times New Roman" w:cs="Times New Roman"/>
          <w:b/>
          <w:i/>
          <w:sz w:val="20"/>
          <w:szCs w:val="20"/>
        </w:rPr>
        <w:t xml:space="preserve">B. </w:t>
      </w:r>
      <w:proofErr w:type="spellStart"/>
      <w:r w:rsidRPr="000F58E8">
        <w:rPr>
          <w:rFonts w:ascii="Times New Roman" w:hAnsi="Times New Roman" w:cs="Times New Roman"/>
          <w:b/>
          <w:i/>
          <w:sz w:val="20"/>
          <w:szCs w:val="20"/>
        </w:rPr>
        <w:t>ceiba</w:t>
      </w:r>
      <w:proofErr w:type="spellEnd"/>
      <w:r w:rsidRPr="000F58E8">
        <w:rPr>
          <w:rFonts w:ascii="Times New Roman" w:hAnsi="Times New Roman" w:cs="Times New Roman"/>
          <w:b/>
          <w:sz w:val="20"/>
          <w:szCs w:val="20"/>
        </w:rPr>
        <w:t xml:space="preserve"> genome.</w:t>
      </w:r>
      <w:proofErr w:type="gramEnd"/>
      <w:r w:rsidR="009C2C6D" w:rsidRPr="000F58E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F58E8">
        <w:rPr>
          <w:rFonts w:ascii="Times New Roman" w:hAnsi="Times New Roman" w:cs="Times New Roman"/>
          <w:b/>
          <w:sz w:val="20"/>
          <w:szCs w:val="20"/>
        </w:rPr>
        <w:t>The GC content was</w:t>
      </w:r>
      <w:r w:rsidR="00950F93" w:rsidRPr="000F58E8">
        <w:rPr>
          <w:rFonts w:ascii="Times New Roman" w:hAnsi="Times New Roman" w:cs="Times New Roman"/>
          <w:b/>
          <w:sz w:val="20"/>
          <w:szCs w:val="20"/>
        </w:rPr>
        <w:t xml:space="preserve"> established using</w:t>
      </w:r>
      <w:r w:rsidRPr="000F58E8">
        <w:rPr>
          <w:rFonts w:ascii="Times New Roman" w:hAnsi="Times New Roman" w:cs="Times New Roman"/>
          <w:b/>
          <w:sz w:val="20"/>
          <w:szCs w:val="20"/>
        </w:rPr>
        <w:t xml:space="preserve"> 500 </w:t>
      </w:r>
      <w:proofErr w:type="spellStart"/>
      <w:r w:rsidRPr="000F58E8">
        <w:rPr>
          <w:rFonts w:ascii="Times New Roman" w:hAnsi="Times New Roman" w:cs="Times New Roman"/>
          <w:b/>
          <w:sz w:val="20"/>
          <w:szCs w:val="20"/>
        </w:rPr>
        <w:t>bp</w:t>
      </w:r>
      <w:proofErr w:type="spellEnd"/>
      <w:r w:rsidRPr="000F58E8">
        <w:rPr>
          <w:rFonts w:ascii="Times New Roman" w:hAnsi="Times New Roman" w:cs="Times New Roman"/>
          <w:b/>
          <w:sz w:val="20"/>
          <w:szCs w:val="20"/>
        </w:rPr>
        <w:t xml:space="preserve"> sliding windows.</w:t>
      </w:r>
    </w:p>
    <w:p w:rsidR="008B4383" w:rsidRPr="000F58E8" w:rsidRDefault="008B4383" w:rsidP="000F58E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F58E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2638743" wp14:editId="7F48F804">
            <wp:extent cx="4175185" cy="41751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C.Depth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1186" cy="4171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4383" w:rsidRPr="000F58E8" w:rsidRDefault="008B4383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B4383" w:rsidRPr="000F58E8" w:rsidRDefault="008B4383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t>Figure S</w:t>
      </w:r>
      <w:r w:rsidR="00C428AD" w:rsidRPr="000F58E8">
        <w:rPr>
          <w:rFonts w:ascii="Times New Roman" w:hAnsi="Times New Roman" w:cs="Times New Roman"/>
          <w:b/>
          <w:sz w:val="20"/>
          <w:szCs w:val="20"/>
        </w:rPr>
        <w:t xml:space="preserve">3. </w:t>
      </w:r>
      <w:proofErr w:type="gramStart"/>
      <w:r w:rsidR="009C2C6D" w:rsidRPr="000F58E8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0F58E8">
        <w:rPr>
          <w:rFonts w:ascii="Times New Roman" w:hAnsi="Times New Roman" w:cs="Times New Roman"/>
          <w:b/>
          <w:sz w:val="20"/>
          <w:szCs w:val="20"/>
        </w:rPr>
        <w:t xml:space="preserve">GC depth distribution of the </w:t>
      </w:r>
      <w:r w:rsidRPr="000F58E8">
        <w:rPr>
          <w:rFonts w:ascii="Times New Roman" w:hAnsi="Times New Roman" w:cs="Times New Roman"/>
          <w:b/>
          <w:i/>
          <w:sz w:val="20"/>
          <w:szCs w:val="20"/>
        </w:rPr>
        <w:t xml:space="preserve">B. </w:t>
      </w:r>
      <w:proofErr w:type="spellStart"/>
      <w:r w:rsidRPr="000F58E8">
        <w:rPr>
          <w:rFonts w:ascii="Times New Roman" w:hAnsi="Times New Roman" w:cs="Times New Roman"/>
          <w:b/>
          <w:i/>
          <w:sz w:val="20"/>
          <w:szCs w:val="20"/>
        </w:rPr>
        <w:t>ceiba</w:t>
      </w:r>
      <w:proofErr w:type="spellEnd"/>
      <w:r w:rsidRPr="000F58E8">
        <w:rPr>
          <w:rFonts w:ascii="Times New Roman" w:hAnsi="Times New Roman" w:cs="Times New Roman"/>
          <w:b/>
          <w:sz w:val="20"/>
          <w:szCs w:val="20"/>
        </w:rPr>
        <w:t xml:space="preserve"> genome.</w:t>
      </w:r>
      <w:proofErr w:type="gramEnd"/>
    </w:p>
    <w:p w:rsidR="0031253A" w:rsidRPr="000F58E8" w:rsidRDefault="0031253A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F58E8">
        <w:rPr>
          <w:rFonts w:ascii="Times New Roman" w:hAnsi="Times New Roman" w:cs="Times New Roman"/>
          <w:sz w:val="20"/>
          <w:szCs w:val="20"/>
        </w:rPr>
        <w:br w:type="page"/>
      </w:r>
    </w:p>
    <w:p w:rsidR="00380A70" w:rsidRPr="000F58E8" w:rsidRDefault="00AE6506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F58E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D5FBA20" wp14:editId="4C741D17">
            <wp:extent cx="5274310" cy="682371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0A70" w:rsidRPr="000F58E8" w:rsidRDefault="00380A70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80A70" w:rsidRPr="000F58E8" w:rsidRDefault="00E67015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t>Figure S</w:t>
      </w:r>
      <w:r w:rsidR="00924240" w:rsidRPr="000F58E8">
        <w:rPr>
          <w:rFonts w:ascii="Times New Roman" w:hAnsi="Times New Roman" w:cs="Times New Roman"/>
          <w:b/>
          <w:sz w:val="20"/>
          <w:szCs w:val="20"/>
        </w:rPr>
        <w:t>4</w:t>
      </w:r>
      <w:r w:rsidRPr="000F58E8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Pr="000F58E8">
        <w:rPr>
          <w:rFonts w:ascii="Times New Roman" w:hAnsi="Times New Roman" w:cs="Times New Roman"/>
          <w:b/>
          <w:sz w:val="20"/>
          <w:szCs w:val="20"/>
        </w:rPr>
        <w:t xml:space="preserve">Comparison of gene structure characteristics </w:t>
      </w:r>
      <w:r w:rsidR="00950F93" w:rsidRPr="000F58E8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950F93" w:rsidRPr="000F58E8">
        <w:rPr>
          <w:rFonts w:ascii="Times New Roman" w:hAnsi="Times New Roman" w:cs="Times New Roman"/>
          <w:b/>
          <w:i/>
          <w:sz w:val="20"/>
          <w:szCs w:val="20"/>
        </w:rPr>
        <w:t xml:space="preserve">B. </w:t>
      </w:r>
      <w:proofErr w:type="spellStart"/>
      <w:r w:rsidR="00950F93" w:rsidRPr="000F58E8">
        <w:rPr>
          <w:rFonts w:ascii="Times New Roman" w:hAnsi="Times New Roman" w:cs="Times New Roman"/>
          <w:b/>
          <w:i/>
          <w:sz w:val="20"/>
          <w:szCs w:val="20"/>
        </w:rPr>
        <w:t>ceiba</w:t>
      </w:r>
      <w:proofErr w:type="spellEnd"/>
      <w:r w:rsidR="00950F93" w:rsidRPr="000F58E8">
        <w:rPr>
          <w:rFonts w:ascii="Times New Roman" w:hAnsi="Times New Roman" w:cs="Times New Roman"/>
          <w:b/>
          <w:sz w:val="20"/>
          <w:szCs w:val="20"/>
        </w:rPr>
        <w:t xml:space="preserve"> to that in other plants</w:t>
      </w:r>
      <w:r w:rsidRPr="000F58E8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0F58E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0F58E8">
        <w:rPr>
          <w:rFonts w:ascii="Times New Roman" w:hAnsi="Times New Roman" w:cs="Times New Roman"/>
          <w:b/>
          <w:sz w:val="20"/>
          <w:szCs w:val="20"/>
        </w:rPr>
        <w:t>a</w:t>
      </w:r>
      <w:proofErr w:type="gramEnd"/>
      <w:r w:rsidRPr="000F58E8">
        <w:rPr>
          <w:rFonts w:ascii="Times New Roman" w:hAnsi="Times New Roman" w:cs="Times New Roman"/>
          <w:b/>
          <w:sz w:val="20"/>
          <w:szCs w:val="20"/>
        </w:rPr>
        <w:t>, CDS length; b, Exon length; c, Exon number; d, Gene length; e, Intron length.</w:t>
      </w:r>
    </w:p>
    <w:p w:rsidR="00380A70" w:rsidRPr="000F58E8" w:rsidRDefault="00380A70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80A70" w:rsidRPr="000F58E8" w:rsidRDefault="00380A70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80A70" w:rsidRPr="000F58E8" w:rsidRDefault="00380A70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80A70" w:rsidRPr="000F58E8" w:rsidRDefault="00380A70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E0F6E" w:rsidRPr="000F58E8" w:rsidRDefault="002E0F6E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E0F6E" w:rsidRPr="000F58E8" w:rsidRDefault="002E0F6E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E0F6E" w:rsidRPr="000F58E8" w:rsidRDefault="007F3EFC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F58E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D8CCF6D" wp14:editId="3DFE5ACB">
            <wp:extent cx="5274310" cy="5274310"/>
            <wp:effectExtent l="0" t="0" r="2540" b="254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0F6E" w:rsidRPr="000F58E8" w:rsidRDefault="002E0F6E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E0F6E" w:rsidRPr="000F58E8" w:rsidRDefault="002E0F6E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t>Figure S</w:t>
      </w:r>
      <w:r w:rsidR="00924240" w:rsidRPr="000F58E8">
        <w:rPr>
          <w:rFonts w:ascii="Times New Roman" w:hAnsi="Times New Roman" w:cs="Times New Roman"/>
          <w:b/>
          <w:sz w:val="20"/>
          <w:szCs w:val="20"/>
        </w:rPr>
        <w:t>5</w:t>
      </w:r>
      <w:r w:rsidRPr="000F58E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F3EFC" w:rsidRPr="000F58E8">
        <w:rPr>
          <w:rFonts w:ascii="Times New Roman" w:hAnsi="Times New Roman" w:cs="Times New Roman"/>
          <w:b/>
          <w:sz w:val="20"/>
          <w:szCs w:val="20"/>
        </w:rPr>
        <w:t xml:space="preserve">Gene </w:t>
      </w:r>
      <w:proofErr w:type="spellStart"/>
      <w:r w:rsidR="007F3EFC" w:rsidRPr="000F58E8">
        <w:rPr>
          <w:rFonts w:ascii="Times New Roman" w:hAnsi="Times New Roman" w:cs="Times New Roman"/>
          <w:b/>
          <w:sz w:val="20"/>
          <w:szCs w:val="20"/>
        </w:rPr>
        <w:t>orthology</w:t>
      </w:r>
      <w:proofErr w:type="spellEnd"/>
      <w:r w:rsidR="007F3EFC" w:rsidRPr="000F58E8">
        <w:rPr>
          <w:rFonts w:ascii="Times New Roman" w:hAnsi="Times New Roman" w:cs="Times New Roman"/>
          <w:b/>
          <w:sz w:val="20"/>
          <w:szCs w:val="20"/>
        </w:rPr>
        <w:t xml:space="preserve"> determined by comparing</w:t>
      </w:r>
      <w:r w:rsidR="00950F93" w:rsidRPr="000F58E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F3EFC" w:rsidRPr="000F58E8">
        <w:rPr>
          <w:rFonts w:ascii="Times New Roman" w:hAnsi="Times New Roman" w:cs="Times New Roman"/>
          <w:b/>
          <w:sz w:val="20"/>
          <w:szCs w:val="20"/>
        </w:rPr>
        <w:t xml:space="preserve">genomes </w:t>
      </w:r>
      <w:r w:rsidR="00950F93" w:rsidRPr="000F58E8">
        <w:rPr>
          <w:rFonts w:ascii="Times New Roman" w:hAnsi="Times New Roman" w:cs="Times New Roman"/>
          <w:b/>
          <w:sz w:val="20"/>
          <w:szCs w:val="20"/>
        </w:rPr>
        <w:t>using</w:t>
      </w:r>
      <w:r w:rsidR="007F3EFC" w:rsidRPr="000F58E8">
        <w:rPr>
          <w:rFonts w:ascii="Times New Roman" w:hAnsi="Times New Roman" w:cs="Times New Roman"/>
          <w:b/>
          <w:sz w:val="20"/>
          <w:szCs w:val="20"/>
        </w:rPr>
        <w:t xml:space="preserve"> the </w:t>
      </w:r>
      <w:proofErr w:type="spellStart"/>
      <w:r w:rsidR="007F3EFC" w:rsidRPr="000F58E8">
        <w:rPr>
          <w:rFonts w:ascii="Times New Roman" w:hAnsi="Times New Roman" w:cs="Times New Roman"/>
          <w:b/>
          <w:sz w:val="20"/>
          <w:szCs w:val="20"/>
        </w:rPr>
        <w:t>OrthoMCL</w:t>
      </w:r>
      <w:proofErr w:type="spellEnd"/>
      <w:r w:rsidR="007F3EFC" w:rsidRPr="000F58E8">
        <w:rPr>
          <w:rFonts w:ascii="Times New Roman" w:hAnsi="Times New Roman" w:cs="Times New Roman"/>
          <w:b/>
          <w:sz w:val="20"/>
          <w:szCs w:val="20"/>
        </w:rPr>
        <w:t xml:space="preserve"> software.</w:t>
      </w:r>
    </w:p>
    <w:p w:rsidR="00380A70" w:rsidRPr="000F58E8" w:rsidRDefault="00380A70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F3EFC" w:rsidRPr="000F58E8" w:rsidRDefault="007F3EFC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F3EFC" w:rsidRPr="000F58E8" w:rsidRDefault="007F3EFC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3E302B" w:rsidRPr="000F58E8" w:rsidRDefault="003E302B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67015" w:rsidRPr="000F58E8" w:rsidRDefault="001E21DE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F58E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1EE018D" wp14:editId="02BE55F8">
            <wp:extent cx="5274310" cy="28225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302B" w:rsidRPr="000F58E8" w:rsidRDefault="003E302B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E67015" w:rsidRPr="000F58E8" w:rsidRDefault="001E21DE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t>Figure S</w:t>
      </w:r>
      <w:r w:rsidR="00924240" w:rsidRPr="000F58E8">
        <w:rPr>
          <w:rFonts w:ascii="Times New Roman" w:hAnsi="Times New Roman" w:cs="Times New Roman"/>
          <w:b/>
          <w:sz w:val="20"/>
          <w:szCs w:val="20"/>
        </w:rPr>
        <w:t>6</w:t>
      </w:r>
      <w:r w:rsidRPr="000F58E8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Pr="000F58E8">
        <w:rPr>
          <w:rFonts w:ascii="Times New Roman" w:hAnsi="Times New Roman" w:cs="Times New Roman"/>
          <w:b/>
          <w:sz w:val="20"/>
          <w:szCs w:val="20"/>
        </w:rPr>
        <w:t xml:space="preserve">The maximum-likelihood phylogeny of </w:t>
      </w:r>
      <w:r w:rsidRPr="000F58E8">
        <w:rPr>
          <w:rFonts w:ascii="Times New Roman" w:hAnsi="Times New Roman" w:cs="Times New Roman"/>
          <w:b/>
          <w:i/>
          <w:sz w:val="20"/>
          <w:szCs w:val="20"/>
        </w:rPr>
        <w:t xml:space="preserve">B. </w:t>
      </w:r>
      <w:proofErr w:type="spellStart"/>
      <w:r w:rsidRPr="000F58E8">
        <w:rPr>
          <w:rFonts w:ascii="Times New Roman" w:hAnsi="Times New Roman" w:cs="Times New Roman"/>
          <w:b/>
          <w:i/>
          <w:sz w:val="20"/>
          <w:szCs w:val="20"/>
        </w:rPr>
        <w:t>ceiba</w:t>
      </w:r>
      <w:proofErr w:type="spellEnd"/>
      <w:r w:rsidRPr="000F58E8">
        <w:rPr>
          <w:rFonts w:ascii="Times New Roman" w:hAnsi="Times New Roman" w:cs="Times New Roman"/>
          <w:b/>
          <w:sz w:val="20"/>
          <w:szCs w:val="20"/>
        </w:rPr>
        <w:t xml:space="preserve"> and 13 other plants.</w:t>
      </w:r>
      <w:proofErr w:type="gramEnd"/>
      <w:r w:rsidR="001F5613" w:rsidRPr="000F58E8">
        <w:rPr>
          <w:rFonts w:ascii="Times New Roman" w:hAnsi="Times New Roman" w:cs="Times New Roman"/>
          <w:b/>
          <w:sz w:val="20"/>
          <w:szCs w:val="20"/>
        </w:rPr>
        <w:t xml:space="preserve"> The bootstrap value </w:t>
      </w:r>
      <w:r w:rsidR="00AB154E" w:rsidRPr="000F58E8">
        <w:rPr>
          <w:rFonts w:ascii="Times New Roman" w:hAnsi="Times New Roman" w:cs="Times New Roman"/>
          <w:b/>
          <w:sz w:val="20"/>
          <w:szCs w:val="20"/>
        </w:rPr>
        <w:t>is</w:t>
      </w:r>
      <w:r w:rsidR="001F5613" w:rsidRPr="000F58E8">
        <w:rPr>
          <w:rFonts w:ascii="Times New Roman" w:hAnsi="Times New Roman" w:cs="Times New Roman"/>
          <w:b/>
          <w:sz w:val="20"/>
          <w:szCs w:val="20"/>
        </w:rPr>
        <w:t xml:space="preserve"> shown at each node.</w:t>
      </w:r>
    </w:p>
    <w:p w:rsidR="00643D00" w:rsidRPr="000F58E8" w:rsidRDefault="00643D00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1253A" w:rsidRPr="000F58E8" w:rsidRDefault="0031253A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E302B" w:rsidRPr="000F58E8" w:rsidRDefault="003E302B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E302B" w:rsidRPr="000F58E8" w:rsidRDefault="003E302B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43D00" w:rsidRPr="000F58E8" w:rsidRDefault="003E302B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AF4B31B" wp14:editId="7887EC7F">
            <wp:extent cx="5274310" cy="3634740"/>
            <wp:effectExtent l="0" t="0" r="254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8副本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302B" w:rsidRPr="000F58E8" w:rsidRDefault="003E302B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E302B" w:rsidRPr="000F58E8" w:rsidRDefault="003E302B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t>Figure S</w:t>
      </w:r>
      <w:r w:rsidR="00924240" w:rsidRPr="000F58E8">
        <w:rPr>
          <w:rFonts w:ascii="Times New Roman" w:hAnsi="Times New Roman" w:cs="Times New Roman"/>
          <w:b/>
          <w:sz w:val="20"/>
          <w:szCs w:val="20"/>
        </w:rPr>
        <w:t>7</w:t>
      </w:r>
      <w:r w:rsidRPr="000F58E8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Pr="000F58E8">
        <w:rPr>
          <w:rFonts w:ascii="Times New Roman" w:hAnsi="Times New Roman" w:cs="Times New Roman"/>
          <w:b/>
          <w:sz w:val="20"/>
          <w:szCs w:val="20"/>
        </w:rPr>
        <w:t xml:space="preserve">Gene family expansions and contractions in </w:t>
      </w:r>
      <w:r w:rsidRPr="000F58E8">
        <w:rPr>
          <w:rFonts w:ascii="Times New Roman" w:hAnsi="Times New Roman" w:cs="Times New Roman"/>
          <w:b/>
          <w:i/>
          <w:sz w:val="20"/>
          <w:szCs w:val="20"/>
        </w:rPr>
        <w:t xml:space="preserve">B. </w:t>
      </w:r>
      <w:proofErr w:type="spellStart"/>
      <w:r w:rsidRPr="000F58E8">
        <w:rPr>
          <w:rFonts w:ascii="Times New Roman" w:hAnsi="Times New Roman" w:cs="Times New Roman"/>
          <w:b/>
          <w:i/>
          <w:sz w:val="20"/>
          <w:szCs w:val="20"/>
        </w:rPr>
        <w:t>ceiba</w:t>
      </w:r>
      <w:proofErr w:type="spellEnd"/>
      <w:r w:rsidRPr="000F58E8">
        <w:rPr>
          <w:rFonts w:ascii="Times New Roman" w:hAnsi="Times New Roman" w:cs="Times New Roman"/>
          <w:b/>
          <w:sz w:val="20"/>
          <w:szCs w:val="20"/>
        </w:rPr>
        <w:t xml:space="preserve"> and 13 other plants.</w:t>
      </w:r>
      <w:proofErr w:type="gramEnd"/>
    </w:p>
    <w:p w:rsidR="00C03226" w:rsidRPr="000F58E8" w:rsidRDefault="00C03226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C03226" w:rsidRPr="000F58E8" w:rsidRDefault="00C03226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47"/>
        <w:gridCol w:w="2967"/>
        <w:gridCol w:w="2105"/>
        <w:gridCol w:w="2703"/>
      </w:tblGrid>
      <w:tr w:rsidR="00C03226" w:rsidRPr="000F58E8" w:rsidTr="003122A4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1. Sequencing sta</w:t>
            </w:r>
            <w:r w:rsidR="00950F93"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tistics from the </w:t>
            </w:r>
            <w:proofErr w:type="spellStart"/>
            <w:r w:rsidR="00950F93"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acBio</w:t>
            </w:r>
            <w:proofErr w:type="spellEnd"/>
            <w:r w:rsidR="00950F93"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platf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</w:t>
            </w:r>
            <w:r w:rsidR="00950F93"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</w:t>
            </w:r>
          </w:p>
        </w:tc>
      </w:tr>
      <w:tr w:rsidR="00C03226" w:rsidRPr="000F58E8" w:rsidTr="003122A4">
        <w:trPr>
          <w:trHeight w:val="315"/>
        </w:trPr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s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reads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an Length</w:t>
            </w:r>
            <w:r w:rsidR="00924240"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Kb)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reads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50</w:t>
            </w:r>
            <w:r w:rsidR="00924240"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Kb)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reads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ad Base</w:t>
            </w:r>
            <w:r w:rsidR="00924240"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Gb)</w:t>
            </w:r>
          </w:p>
        </w:tc>
      </w:tr>
      <w:tr w:rsidR="00C03226" w:rsidRPr="000F58E8" w:rsidTr="003122A4">
        <w:trPr>
          <w:trHeight w:val="315"/>
        </w:trPr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6.0 </w:t>
            </w:r>
          </w:p>
        </w:tc>
      </w:tr>
    </w:tbl>
    <w:p w:rsidR="00C03226" w:rsidRPr="000F58E8" w:rsidRDefault="00C03226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52"/>
        <w:gridCol w:w="914"/>
        <w:gridCol w:w="2197"/>
        <w:gridCol w:w="2470"/>
        <w:gridCol w:w="1989"/>
      </w:tblGrid>
      <w:tr w:rsidR="00C03226" w:rsidRPr="000F58E8" w:rsidTr="003122A4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950F93"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. Summary of the transcriptomes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and </w:t>
            </w:r>
            <w:r w:rsidR="00950F93"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heir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mapping rate on the genome assembly</w:t>
            </w:r>
          </w:p>
        </w:tc>
      </w:tr>
      <w:tr w:rsidR="00C03226" w:rsidRPr="000F58E8" w:rsidTr="003122A4">
        <w:trPr>
          <w:trHeight w:val="315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Reads Number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ped Reads Number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ping Rate (%)</w:t>
            </w:r>
          </w:p>
        </w:tc>
      </w:tr>
      <w:tr w:rsidR="00C03226" w:rsidRPr="000F58E8" w:rsidTr="003122A4">
        <w:trPr>
          <w:trHeight w:val="300"/>
        </w:trPr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4_1</w:t>
            </w:r>
          </w:p>
        </w:tc>
        <w:tc>
          <w:tcPr>
            <w:tcW w:w="5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yx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,915,018</w:t>
            </w:r>
          </w:p>
        </w:tc>
        <w:tc>
          <w:tcPr>
            <w:tcW w:w="1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76595</w:t>
            </w:r>
          </w:p>
        </w:tc>
        <w:tc>
          <w:tcPr>
            <w:tcW w:w="11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66</w:t>
            </w:r>
          </w:p>
        </w:tc>
      </w:tr>
      <w:tr w:rsidR="00C03226" w:rsidRPr="000F58E8" w:rsidTr="003122A4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4_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al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,985,798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12557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64</w:t>
            </w:r>
          </w:p>
        </w:tc>
      </w:tr>
      <w:tr w:rsidR="00C03226" w:rsidRPr="000F58E8" w:rsidTr="003122A4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4_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men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,296,878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8079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08</w:t>
            </w:r>
          </w:p>
        </w:tc>
      </w:tr>
      <w:tr w:rsidR="00C03226" w:rsidRPr="000F58E8" w:rsidTr="003122A4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4_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stil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,497,408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4002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49</w:t>
            </w:r>
          </w:p>
        </w:tc>
      </w:tr>
      <w:tr w:rsidR="00C03226" w:rsidRPr="000F58E8" w:rsidTr="003122A4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4_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rk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,946,774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3591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78</w:t>
            </w:r>
          </w:p>
        </w:tc>
      </w:tr>
      <w:tr w:rsidR="00C03226" w:rsidRPr="000F58E8" w:rsidTr="003122A4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5_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yx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,191,192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20545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21</w:t>
            </w:r>
          </w:p>
        </w:tc>
      </w:tr>
      <w:tr w:rsidR="00C03226" w:rsidRPr="000F58E8" w:rsidTr="003122A4">
        <w:trPr>
          <w:trHeight w:val="30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6_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d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,441,936</w:t>
            </w:r>
          </w:p>
        </w:tc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16746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48</w:t>
            </w:r>
          </w:p>
        </w:tc>
      </w:tr>
      <w:tr w:rsidR="00C03226" w:rsidRPr="000F58E8" w:rsidTr="003122A4">
        <w:trPr>
          <w:trHeight w:val="315"/>
        </w:trPr>
        <w:tc>
          <w:tcPr>
            <w:tcW w:w="5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6_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ot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,816,034</w:t>
            </w:r>
          </w:p>
        </w:tc>
        <w:tc>
          <w:tcPr>
            <w:tcW w:w="14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132972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8</w:t>
            </w:r>
          </w:p>
        </w:tc>
      </w:tr>
    </w:tbl>
    <w:p w:rsidR="00C03226" w:rsidRPr="000F58E8" w:rsidRDefault="00C03226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5"/>
        <w:gridCol w:w="1168"/>
        <w:gridCol w:w="1024"/>
        <w:gridCol w:w="1358"/>
        <w:gridCol w:w="1249"/>
        <w:gridCol w:w="977"/>
        <w:gridCol w:w="1731"/>
      </w:tblGrid>
      <w:tr w:rsidR="00C03226" w:rsidRPr="000F58E8" w:rsidTr="00C03226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3. Estimation of genome size based on 17-mer statistics</w:t>
            </w:r>
          </w:p>
        </w:tc>
      </w:tr>
      <w:tr w:rsidR="0031253A" w:rsidRPr="000F58E8" w:rsidTr="00C03226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r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r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r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p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 Size (Gb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ed Bases (Gb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ed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zygosity Rate (%)</w:t>
            </w:r>
          </w:p>
        </w:tc>
      </w:tr>
      <w:tr w:rsidR="00C03226" w:rsidRPr="000F58E8" w:rsidTr="00C03226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,801,654,80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,025,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</w:tbl>
    <w:p w:rsidR="00C03226" w:rsidRPr="000F58E8" w:rsidRDefault="00C03226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17"/>
        <w:gridCol w:w="2093"/>
        <w:gridCol w:w="1312"/>
      </w:tblGrid>
      <w:tr w:rsidR="000F58E8" w:rsidRPr="000F58E8" w:rsidTr="000F58E8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 w:type="page"/>
            </w: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4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last results of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ombax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eiba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enome against the NCBI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t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atabase</w:t>
            </w:r>
          </w:p>
        </w:tc>
      </w:tr>
      <w:tr w:rsidR="000F58E8" w:rsidRPr="000F58E8" w:rsidTr="000F58E8">
        <w:trPr>
          <w:trHeight w:val="289"/>
        </w:trPr>
        <w:tc>
          <w:tcPr>
            <w:tcW w:w="30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Species 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Blast_hit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lant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obroma cacao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boreum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imondii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lobum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lsonii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vidsonii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rbadense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omalum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pulifolium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ongicalyx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rbaceum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idum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eysianum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i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itrus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itrus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dic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li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urensi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lycine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omentell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li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ucicostat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mbax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ib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pulu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opulu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phratic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gn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ulari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otus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pomoea nil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Corchoru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sulari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ibiscus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riacu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dicago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ssypioide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rkii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cinu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cumi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lo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cer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rietinum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ti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hybrid cultivar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ili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liveri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olanum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nnellii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chi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paensi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chi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uranensi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278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obroma grandiflorum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lipariti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mabo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syllidae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ili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ingtauense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ic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apay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thaea officinali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ansoni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gitat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gn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ukiuensi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gn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inim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ticum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icoccoide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rioza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ugeniae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ondia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beros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ix alba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erospor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dromede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hoenix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ctylifer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Oryz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officinali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lea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Musa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uminat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zgeri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tthiol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can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pinu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gustifoliu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ens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linari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uglan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gi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onystylu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ncanu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agari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sc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sp.vesca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laeis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uineensi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iptacus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Dichorragia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esimachu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apsicum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nuum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rassica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pu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ansonia</w:t>
            </w:r>
            <w:proofErr w:type="spellEnd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dagascariensis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0F58E8" w:rsidRPr="000F58E8" w:rsidTr="000F58E8">
        <w:trPr>
          <w:trHeight w:val="300"/>
        </w:trPr>
        <w:tc>
          <w:tcPr>
            <w:tcW w:w="3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F58E8" w:rsidRPr="000F58E8" w:rsidTr="000F58E8">
        <w:trPr>
          <w:trHeight w:val="315"/>
        </w:trPr>
        <w:tc>
          <w:tcPr>
            <w:tcW w:w="30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9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8E8" w:rsidRPr="000F58E8" w:rsidRDefault="000F58E8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0F58E8" w:rsidRPr="000F58E8" w:rsidRDefault="000F58E8" w:rsidP="000F58E8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0F58E8" w:rsidRPr="000F58E8" w:rsidRDefault="000F58E8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F58E8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8"/>
        <w:gridCol w:w="1757"/>
        <w:gridCol w:w="4092"/>
        <w:gridCol w:w="1285"/>
      </w:tblGrid>
      <w:tr w:rsidR="00924240" w:rsidRPr="000F58E8" w:rsidTr="00924240">
        <w:trPr>
          <w:trHeight w:val="28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0F58E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5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. Data summary of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ionano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optical mapping</w:t>
            </w:r>
          </w:p>
        </w:tc>
      </w:tr>
      <w:tr w:rsidR="00924240" w:rsidRPr="000F58E8" w:rsidTr="00924240">
        <w:trPr>
          <w:trHeight w:val="315"/>
        </w:trPr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type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antity (Gb)</w:t>
            </w:r>
          </w:p>
        </w:tc>
        <w:tc>
          <w:tcPr>
            <w:tcW w:w="2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Label Density (per 100Kb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50 (Kb)</w:t>
            </w:r>
          </w:p>
        </w:tc>
      </w:tr>
      <w:tr w:rsidR="00924240" w:rsidRPr="000F58E8" w:rsidTr="00924240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w dat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FC6014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.1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FC6014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FC6014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.8</w:t>
            </w:r>
          </w:p>
        </w:tc>
      </w:tr>
      <w:tr w:rsidR="00924240" w:rsidRPr="000F58E8" w:rsidTr="00924240">
        <w:trPr>
          <w:trHeight w:val="315"/>
        </w:trPr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data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0.0 </w:t>
            </w:r>
          </w:p>
        </w:tc>
        <w:tc>
          <w:tcPr>
            <w:tcW w:w="2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.9</w:t>
            </w:r>
          </w:p>
        </w:tc>
      </w:tr>
    </w:tbl>
    <w:p w:rsidR="00C03226" w:rsidRPr="000F58E8" w:rsidRDefault="00C03226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C03226" w:rsidRPr="000F58E8" w:rsidRDefault="00C03226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477"/>
        <w:gridCol w:w="1606"/>
        <w:gridCol w:w="1239"/>
        <w:gridCol w:w="1521"/>
        <w:gridCol w:w="1153"/>
      </w:tblGrid>
      <w:tr w:rsidR="00924240" w:rsidRPr="000F58E8" w:rsidTr="00924240">
        <w:trPr>
          <w:trHeight w:val="285"/>
        </w:trPr>
        <w:tc>
          <w:tcPr>
            <w:tcW w:w="842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ble S</w:t>
            </w:r>
            <w:r w:rsidR="000F58E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6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. Summary of the genome assembly</w:t>
            </w:r>
          </w:p>
        </w:tc>
      </w:tr>
      <w:tr w:rsidR="00924240" w:rsidRPr="000F58E8" w:rsidTr="00924240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1B2725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ategy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Type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 Length</w:t>
            </w: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affold Numbe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ngth</w:t>
            </w: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g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cBio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ssembl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6,75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6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5,6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9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2,87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0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,7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9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9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,90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57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es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986,69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1,604,8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629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≥1k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1,604,86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629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≥2k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1,558,78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597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≥5k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1,073,3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463</w:t>
            </w:r>
          </w:p>
        </w:tc>
      </w:tr>
      <w:tr w:rsidR="00924240" w:rsidRPr="000F58E8" w:rsidTr="00924240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Nano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ptical scaffolding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5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064,8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23,6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6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99,3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1,7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36,8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6,6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5,1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,17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3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9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,16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,7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52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ges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,553,3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730,9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4,504,3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9,109,1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145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≥1k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4,504,3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9,109,1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145</w:t>
            </w:r>
          </w:p>
        </w:tc>
      </w:tr>
      <w:tr w:rsidR="00924240" w:rsidRPr="000F58E8" w:rsidTr="00924240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≥2kb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4,462,1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9,066,9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116</w:t>
            </w:r>
          </w:p>
        </w:tc>
      </w:tr>
      <w:tr w:rsidR="00924240" w:rsidRPr="000F58E8" w:rsidTr="00924240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≥5kb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4,031,83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61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8,636,61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996</w:t>
            </w:r>
          </w:p>
        </w:tc>
      </w:tr>
    </w:tbl>
    <w:p w:rsidR="00924240" w:rsidRPr="000F58E8" w:rsidRDefault="00924240" w:rsidP="000F58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332"/>
        <w:gridCol w:w="1365"/>
        <w:gridCol w:w="1825"/>
      </w:tblGrid>
      <w:tr w:rsidR="00C03226" w:rsidRPr="000F58E8" w:rsidTr="001B2725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able S</w:t>
            </w:r>
            <w:r w:rsidR="000F58E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7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. Summary of BUSCO analysis results</w:t>
            </w:r>
          </w:p>
        </w:tc>
      </w:tr>
      <w:tr w:rsidR="00C03226" w:rsidRPr="000F58E8" w:rsidTr="001B2725">
        <w:trPr>
          <w:trHeight w:val="315"/>
        </w:trPr>
        <w:tc>
          <w:tcPr>
            <w:tcW w:w="3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 (%)</w:t>
            </w:r>
          </w:p>
        </w:tc>
      </w:tr>
      <w:tr w:rsidR="00C03226" w:rsidRPr="000F58E8" w:rsidTr="001B2725">
        <w:trPr>
          <w:trHeight w:val="30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te BUSCOs (C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5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4</w:t>
            </w:r>
          </w:p>
        </w:tc>
      </w:tr>
      <w:tr w:rsidR="00C03226" w:rsidRPr="000F58E8" w:rsidTr="001B2725">
        <w:trPr>
          <w:trHeight w:val="30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te and single-copy BUSCOs (S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1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2</w:t>
            </w:r>
          </w:p>
        </w:tc>
      </w:tr>
      <w:tr w:rsidR="00C03226" w:rsidRPr="000F58E8" w:rsidTr="001B2725">
        <w:trPr>
          <w:trHeight w:val="30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te and duplicated BUSCOs (D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</w:t>
            </w:r>
          </w:p>
        </w:tc>
      </w:tr>
      <w:tr w:rsidR="00C03226" w:rsidRPr="000F58E8" w:rsidTr="001B2725">
        <w:trPr>
          <w:trHeight w:val="30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gmented BUSCOs (F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</w:tr>
      <w:tr w:rsidR="00C03226" w:rsidRPr="000F58E8" w:rsidTr="001B2725">
        <w:trPr>
          <w:trHeight w:val="30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sing BUSCOs (M)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</w:tr>
      <w:tr w:rsidR="00C03226" w:rsidRPr="000F58E8" w:rsidTr="001B2725">
        <w:trPr>
          <w:trHeight w:val="315"/>
        </w:trPr>
        <w:tc>
          <w:tcPr>
            <w:tcW w:w="3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BUSCO groups searched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4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C03226" w:rsidRPr="000F58E8" w:rsidRDefault="00C03226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5"/>
        <w:gridCol w:w="4273"/>
        <w:gridCol w:w="1404"/>
      </w:tblGrid>
      <w:tr w:rsidR="00C03226" w:rsidRPr="000F58E8" w:rsidTr="001B2725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0F58E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8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. Summary of the SSR search results</w:t>
            </w:r>
          </w:p>
        </w:tc>
      </w:tr>
      <w:tr w:rsidR="00C03226" w:rsidRPr="000F58E8" w:rsidTr="001B2725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eat type</w:t>
            </w:r>
          </w:p>
        </w:tc>
        <w:tc>
          <w:tcPr>
            <w:tcW w:w="2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nit size (repeat number) 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</w:tr>
      <w:tr w:rsidR="00C03226" w:rsidRPr="000F58E8" w:rsidTr="001B2725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nucleotide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≥10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,369</w:t>
            </w:r>
          </w:p>
        </w:tc>
      </w:tr>
      <w:tr w:rsidR="00C03226" w:rsidRPr="000F58E8" w:rsidTr="001B2725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-nucleotide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(≥6) 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,004</w:t>
            </w:r>
          </w:p>
        </w:tc>
      </w:tr>
      <w:tr w:rsidR="00C03226" w:rsidRPr="000F58E8" w:rsidTr="001B2725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-nucleotide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≥5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,925</w:t>
            </w:r>
          </w:p>
        </w:tc>
      </w:tr>
      <w:tr w:rsidR="00C03226" w:rsidRPr="000F58E8" w:rsidTr="001B2725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-nucleotide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≥5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448</w:t>
            </w:r>
          </w:p>
        </w:tc>
      </w:tr>
      <w:tr w:rsidR="00C03226" w:rsidRPr="000F58E8" w:rsidTr="001B2725">
        <w:trPr>
          <w:trHeight w:val="300"/>
        </w:trPr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ta-nucleotide</w:t>
            </w:r>
          </w:p>
        </w:tc>
        <w:tc>
          <w:tcPr>
            <w:tcW w:w="2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≥5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165</w:t>
            </w:r>
          </w:p>
        </w:tc>
      </w:tr>
      <w:tr w:rsidR="00C03226" w:rsidRPr="000F58E8" w:rsidTr="001B2725">
        <w:trPr>
          <w:trHeight w:val="315"/>
        </w:trPr>
        <w:tc>
          <w:tcPr>
            <w:tcW w:w="1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a-nucleotide</w:t>
            </w:r>
          </w:p>
        </w:tc>
        <w:tc>
          <w:tcPr>
            <w:tcW w:w="25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≥5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</w:tr>
    </w:tbl>
    <w:p w:rsidR="00C03226" w:rsidRPr="000F58E8" w:rsidRDefault="00C03226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99"/>
        <w:gridCol w:w="955"/>
        <w:gridCol w:w="995"/>
        <w:gridCol w:w="954"/>
        <w:gridCol w:w="995"/>
        <w:gridCol w:w="917"/>
        <w:gridCol w:w="995"/>
        <w:gridCol w:w="917"/>
        <w:gridCol w:w="995"/>
      </w:tblGrid>
      <w:tr w:rsidR="0031253A" w:rsidRPr="000F58E8" w:rsidTr="0031253A">
        <w:trPr>
          <w:trHeight w:val="315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0F58E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9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. Repeat annotation of the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Bombax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ceiba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genome assembly</w:t>
            </w:r>
          </w:p>
        </w:tc>
      </w:tr>
      <w:tr w:rsidR="0031253A" w:rsidRPr="000F58E8" w:rsidTr="00C03226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base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 protein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eatModele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bined TEs</w:t>
            </w:r>
          </w:p>
        </w:tc>
      </w:tr>
      <w:tr w:rsidR="00C03226" w:rsidRPr="000F58E8" w:rsidTr="00C03226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 in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 in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 in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 in genome</w:t>
            </w:r>
          </w:p>
        </w:tc>
      </w:tr>
      <w:tr w:rsidR="00C03226" w:rsidRPr="000F58E8" w:rsidTr="00C03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289,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774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2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4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</w:tr>
      <w:tr w:rsidR="00C03226" w:rsidRPr="000F58E8" w:rsidTr="00C03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21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66,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C03226" w:rsidRPr="000F58E8" w:rsidTr="00C03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,631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,784,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396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5969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86</w:t>
            </w:r>
          </w:p>
        </w:tc>
      </w:tr>
      <w:tr w:rsidR="00C03226" w:rsidRPr="000F58E8" w:rsidTr="00C03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,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0</w:t>
            </w:r>
          </w:p>
        </w:tc>
      </w:tr>
      <w:tr w:rsidR="00C03226" w:rsidRPr="000F58E8" w:rsidTr="00C03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635,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~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727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</w:t>
            </w:r>
          </w:p>
        </w:tc>
      </w:tr>
      <w:tr w:rsidR="00C03226" w:rsidRPr="000F58E8" w:rsidTr="00C0322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,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26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172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5</w:t>
            </w:r>
          </w:p>
        </w:tc>
      </w:tr>
      <w:tr w:rsidR="00C03226" w:rsidRPr="000F58E8" w:rsidTr="00C0322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,048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,034,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0329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4066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3226" w:rsidRPr="000F58E8" w:rsidRDefault="00C03226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3</w:t>
            </w:r>
            <w:r w:rsidR="00516D21"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1253A" w:rsidRPr="000F58E8" w:rsidTr="0031253A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, DNA transposon; LINE, long interspersed nuclear element; TEs, transposable elements;</w:t>
            </w:r>
          </w:p>
        </w:tc>
      </w:tr>
      <w:tr w:rsidR="0031253A" w:rsidRPr="000F58E8" w:rsidTr="0031253A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E, short interspersed nuclear element; LTR, long terminal repeat.</w:t>
            </w:r>
          </w:p>
        </w:tc>
      </w:tr>
    </w:tbl>
    <w:p w:rsidR="0031253A" w:rsidRPr="000F58E8" w:rsidRDefault="0031253A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152"/>
        <w:gridCol w:w="1915"/>
        <w:gridCol w:w="1657"/>
        <w:gridCol w:w="2414"/>
      </w:tblGrid>
      <w:tr w:rsidR="0031253A" w:rsidRPr="000F58E8" w:rsidTr="0031253A">
        <w:trPr>
          <w:trHeight w:val="315"/>
        </w:trPr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0F58E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0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. Summary of non-protein-coding gene annotation</w:t>
            </w:r>
            <w:r w:rsidR="00950F93"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in the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Bombax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ceiba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genome assembly</w:t>
            </w:r>
          </w:p>
        </w:tc>
      </w:tr>
      <w:tr w:rsidR="0031253A" w:rsidRPr="000F58E8" w:rsidTr="0031253A">
        <w:trPr>
          <w:trHeight w:val="315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y Number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age (%) of Genome</w:t>
            </w:r>
          </w:p>
        </w:tc>
      </w:tr>
      <w:tr w:rsidR="0031253A" w:rsidRPr="000F58E8" w:rsidTr="0031253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,7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3.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,312,724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46754</w:t>
            </w:r>
          </w:p>
        </w:tc>
      </w:tr>
      <w:tr w:rsidR="0031253A" w:rsidRPr="000F58E8" w:rsidTr="0031253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865.7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,336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018</w:t>
            </w:r>
          </w:p>
        </w:tc>
      </w:tr>
      <w:tr w:rsidR="0031253A" w:rsidRPr="000F58E8" w:rsidTr="0031253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805.8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8,01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732</w:t>
            </w:r>
          </w:p>
        </w:tc>
      </w:tr>
      <w:tr w:rsidR="0031253A" w:rsidRPr="000F58E8" w:rsidTr="0031253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.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,73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</w:tr>
      <w:tr w:rsidR="0031253A" w:rsidRPr="000F58E8" w:rsidTr="0031253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62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0,36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005</w:t>
            </w:r>
          </w:p>
        </w:tc>
      </w:tr>
      <w:tr w:rsidR="0031253A" w:rsidRPr="000F58E8" w:rsidTr="0031253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R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2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4.8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3,50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9335</w:t>
            </w:r>
          </w:p>
        </w:tc>
      </w:tr>
      <w:tr w:rsidR="0031253A" w:rsidRPr="000F58E8" w:rsidTr="0031253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-bo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.0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,93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365</w:t>
            </w:r>
          </w:p>
        </w:tc>
      </w:tr>
      <w:tr w:rsidR="0031253A" w:rsidRPr="000F58E8" w:rsidTr="0031253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CA-bo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.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87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8</w:t>
            </w:r>
          </w:p>
        </w:tc>
      </w:tr>
      <w:tr w:rsidR="0031253A" w:rsidRPr="000F58E8" w:rsidTr="0031253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lic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.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,68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89</w:t>
            </w:r>
          </w:p>
        </w:tc>
      </w:tr>
      <w:tr w:rsidR="0031253A" w:rsidRPr="000F58E8" w:rsidTr="0031253A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6.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2,773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018</w:t>
            </w:r>
          </w:p>
        </w:tc>
      </w:tr>
      <w:tr w:rsidR="0031253A" w:rsidRPr="000F58E8" w:rsidTr="0031253A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9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6,449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7429</w:t>
            </w:r>
          </w:p>
        </w:tc>
      </w:tr>
    </w:tbl>
    <w:p w:rsidR="0031253A" w:rsidRPr="000F58E8" w:rsidRDefault="0031253A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992"/>
        <w:gridCol w:w="993"/>
        <w:gridCol w:w="992"/>
        <w:gridCol w:w="1216"/>
        <w:gridCol w:w="1174"/>
        <w:gridCol w:w="1204"/>
      </w:tblGrid>
      <w:tr w:rsidR="0031253A" w:rsidRPr="000F58E8" w:rsidTr="0031253A">
        <w:trPr>
          <w:trHeight w:val="315"/>
        </w:trPr>
        <w:tc>
          <w:tcPr>
            <w:tcW w:w="852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1</w:t>
            </w:r>
            <w:r w:rsidR="000F58E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1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. Gene annotation statistics of the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Bombax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ceiba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genome assembly</w:t>
            </w:r>
          </w:p>
        </w:tc>
      </w:tr>
      <w:tr w:rsidR="0031253A" w:rsidRPr="000F58E8" w:rsidTr="007D6EF7">
        <w:trPr>
          <w:trHeight w:val="315"/>
        </w:trPr>
        <w:tc>
          <w:tcPr>
            <w:tcW w:w="19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o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Gene 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CDS 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Exons Number per Gen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Exon 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Intron 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1253A" w:rsidRPr="000F58E8" w:rsidTr="007D6EF7">
        <w:trPr>
          <w:trHeight w:val="300"/>
        </w:trPr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lo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,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214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6.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.81</w:t>
            </w:r>
          </w:p>
        </w:tc>
      </w:tr>
      <w:tr w:rsidR="0031253A" w:rsidRPr="000F58E8" w:rsidTr="007D6EF7">
        <w:trPr>
          <w:trHeight w:val="300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. papa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,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27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9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.6</w:t>
            </w:r>
          </w:p>
        </w:tc>
      </w:tr>
      <w:tr w:rsidR="0031253A" w:rsidRPr="000F58E8" w:rsidTr="007D6EF7">
        <w:trPr>
          <w:trHeight w:val="300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. um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bore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,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02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6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0.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2.47</w:t>
            </w:r>
          </w:p>
        </w:tc>
      </w:tr>
      <w:tr w:rsidR="0031253A" w:rsidRPr="000F58E8" w:rsidTr="007D6EF7">
        <w:trPr>
          <w:trHeight w:val="300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. caca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,7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05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46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3.47</w:t>
            </w:r>
          </w:p>
        </w:tc>
      </w:tr>
      <w:tr w:rsidR="0031253A" w:rsidRPr="000F58E8" w:rsidTr="007D6EF7">
        <w:trPr>
          <w:trHeight w:val="300"/>
        </w:trPr>
        <w:tc>
          <w:tcPr>
            <w:tcW w:w="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 nov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us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,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66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25.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.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.59</w:t>
            </w:r>
          </w:p>
        </w:tc>
      </w:tr>
      <w:tr w:rsidR="0031253A" w:rsidRPr="000F58E8" w:rsidTr="007D6EF7">
        <w:trPr>
          <w:trHeight w:val="300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,7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02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41.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.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4.98</w:t>
            </w:r>
          </w:p>
        </w:tc>
      </w:tr>
      <w:tr w:rsidR="0031253A" w:rsidRPr="000F58E8" w:rsidTr="007D6EF7">
        <w:trPr>
          <w:trHeight w:val="300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immerHM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,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08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8.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.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.89</w:t>
            </w:r>
          </w:p>
        </w:tc>
      </w:tr>
      <w:tr w:rsidR="0031253A" w:rsidRPr="000F58E8" w:rsidTr="007D6EF7">
        <w:trPr>
          <w:trHeight w:val="300"/>
        </w:trPr>
        <w:tc>
          <w:tcPr>
            <w:tcW w:w="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,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0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2.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.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.88</w:t>
            </w:r>
          </w:p>
        </w:tc>
      </w:tr>
      <w:tr w:rsidR="0031253A" w:rsidRPr="000F58E8" w:rsidTr="007D6EF7">
        <w:trPr>
          <w:trHeight w:val="315"/>
        </w:trPr>
        <w:tc>
          <w:tcPr>
            <w:tcW w:w="19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idenceModel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,7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18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19.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.52</w:t>
            </w:r>
          </w:p>
        </w:tc>
      </w:tr>
    </w:tbl>
    <w:p w:rsidR="0031253A" w:rsidRPr="000F58E8" w:rsidRDefault="0031253A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992"/>
        <w:gridCol w:w="1134"/>
        <w:gridCol w:w="1559"/>
        <w:gridCol w:w="1276"/>
        <w:gridCol w:w="1326"/>
      </w:tblGrid>
      <w:tr w:rsidR="0031253A" w:rsidRPr="000F58E8" w:rsidTr="007D6EF7">
        <w:trPr>
          <w:trHeight w:val="315"/>
        </w:trPr>
        <w:tc>
          <w:tcPr>
            <w:tcW w:w="852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1</w:t>
            </w:r>
            <w:r w:rsidR="000F58E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. Comparative gene statistics</w:t>
            </w:r>
          </w:p>
        </w:tc>
      </w:tr>
      <w:tr w:rsidR="007D6EF7" w:rsidRPr="000F58E8" w:rsidTr="007D6EF7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se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Gene 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CDS 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Exons Number per Ge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Exon 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Intron Length (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D6EF7" w:rsidRPr="000F58E8" w:rsidTr="007D6EF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. caca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,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.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0.19</w:t>
            </w:r>
          </w:p>
        </w:tc>
      </w:tr>
      <w:tr w:rsidR="007D6EF7" w:rsidRPr="000F58E8" w:rsidTr="007D6EF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.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boreu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,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.41</w:t>
            </w:r>
          </w:p>
        </w:tc>
      </w:tr>
      <w:tr w:rsidR="007D6EF7" w:rsidRPr="000F58E8" w:rsidTr="007D6EF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,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.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.58</w:t>
            </w:r>
          </w:p>
        </w:tc>
      </w:tr>
      <w:tr w:rsidR="007D6EF7" w:rsidRPr="000F58E8" w:rsidTr="007D6EF7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. papay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,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.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.44</w:t>
            </w:r>
          </w:p>
        </w:tc>
      </w:tr>
      <w:tr w:rsidR="007D6EF7" w:rsidRPr="000F58E8" w:rsidTr="007D6EF7">
        <w:trPr>
          <w:trHeight w:val="315"/>
        </w:trPr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="007D6EF7"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ib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,7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.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53A" w:rsidRPr="000F58E8" w:rsidRDefault="0031253A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.52</w:t>
            </w:r>
          </w:p>
        </w:tc>
      </w:tr>
    </w:tbl>
    <w:p w:rsidR="007D6EF7" w:rsidRPr="000F58E8" w:rsidRDefault="007D6EF7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09"/>
        <w:gridCol w:w="2359"/>
        <w:gridCol w:w="1503"/>
        <w:gridCol w:w="2151"/>
      </w:tblGrid>
      <w:tr w:rsidR="007D6EF7" w:rsidRPr="000F58E8" w:rsidTr="007D6EF7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1</w:t>
            </w:r>
            <w:r w:rsidR="000F58E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3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. Functional annotation of predicted genes of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Bombax</w:t>
            </w:r>
            <w:proofErr w:type="spellEnd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ceiba</w:t>
            </w:r>
            <w:proofErr w:type="spellEnd"/>
          </w:p>
        </w:tc>
      </w:tr>
      <w:tr w:rsidR="007D6EF7" w:rsidRPr="000F58E8" w:rsidTr="007D6EF7">
        <w:trPr>
          <w:trHeight w:val="315"/>
        </w:trPr>
        <w:tc>
          <w:tcPr>
            <w:tcW w:w="1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ent (%)</w:t>
            </w:r>
          </w:p>
        </w:tc>
      </w:tr>
      <w:tr w:rsidR="007D6EF7" w:rsidRPr="000F58E8" w:rsidTr="007D6EF7">
        <w:trPr>
          <w:trHeight w:val="3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otated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7,10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9.37</w:t>
            </w:r>
          </w:p>
        </w:tc>
      </w:tr>
      <w:tr w:rsidR="007D6EF7" w:rsidRPr="000F58E8" w:rsidTr="007D6EF7">
        <w:trPr>
          <w:trHeight w:val="3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,379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28</w:t>
            </w:r>
          </w:p>
        </w:tc>
      </w:tr>
      <w:tr w:rsidR="007D6EF7" w:rsidRPr="000F58E8" w:rsidTr="007D6EF7">
        <w:trPr>
          <w:trHeight w:val="3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ProScan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,135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56</w:t>
            </w:r>
          </w:p>
        </w:tc>
      </w:tr>
      <w:tr w:rsidR="007D6EF7" w:rsidRPr="000F58E8" w:rsidTr="007D6EF7">
        <w:trPr>
          <w:trHeight w:val="3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,10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52</w:t>
            </w:r>
          </w:p>
        </w:tc>
      </w:tr>
      <w:tr w:rsidR="007D6EF7" w:rsidRPr="000F58E8" w:rsidTr="007D6EF7">
        <w:trPr>
          <w:trHeight w:val="3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issprot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,667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.57</w:t>
            </w:r>
          </w:p>
        </w:tc>
      </w:tr>
      <w:tr w:rsidR="007D6EF7" w:rsidRPr="000F58E8" w:rsidTr="007D6EF7">
        <w:trPr>
          <w:trHeight w:val="3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BL</w:t>
            </w:r>
            <w:proofErr w:type="spellEnd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,84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88</w:t>
            </w:r>
          </w:p>
        </w:tc>
      </w:tr>
      <w:tr w:rsidR="007D6EF7" w:rsidRPr="000F58E8" w:rsidTr="007D6EF7">
        <w:trPr>
          <w:trHeight w:val="3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annotated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60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.63</w:t>
            </w:r>
          </w:p>
        </w:tc>
      </w:tr>
      <w:tr w:rsidR="007D6EF7" w:rsidRPr="000F58E8" w:rsidTr="007D6EF7">
        <w:trPr>
          <w:trHeight w:val="315"/>
        </w:trPr>
        <w:tc>
          <w:tcPr>
            <w:tcW w:w="1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2,705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0%</w:t>
            </w:r>
          </w:p>
        </w:tc>
      </w:tr>
    </w:tbl>
    <w:p w:rsidR="007D6EF7" w:rsidRPr="000F58E8" w:rsidRDefault="007D6EF7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276"/>
        <w:gridCol w:w="1417"/>
        <w:gridCol w:w="993"/>
        <w:gridCol w:w="992"/>
        <w:gridCol w:w="1326"/>
      </w:tblGrid>
      <w:tr w:rsidR="007D6EF7" w:rsidRPr="000F58E8" w:rsidTr="007D6EF7">
        <w:trPr>
          <w:trHeight w:val="315"/>
        </w:trPr>
        <w:tc>
          <w:tcPr>
            <w:tcW w:w="852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1</w:t>
            </w:r>
            <w:r w:rsidR="000F58E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4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. Summary statistics of gene families in 13 </w:t>
            </w:r>
            <w:r w:rsidR="00950F93"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lant s</w:t>
            </w:r>
            <w:r w:rsidR="008A3B0D"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  <w:r w:rsidR="00950F93"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</w:t>
            </w:r>
            <w:r w:rsidR="008A3B0D"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ie</w:t>
            </w:r>
            <w:r w:rsidRPr="000F58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7D6EF7" w:rsidRPr="000F58E8" w:rsidTr="007D6EF7">
        <w:trPr>
          <w:trHeight w:val="315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umber in Famil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ustered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ene Numb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 Numb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que Family Numbe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Gene Number per Family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.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ib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,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,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,9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,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ibethi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,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,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,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,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G.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bore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,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,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,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,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. caca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,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,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7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,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litori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,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,9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,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. papa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,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,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,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.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,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,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,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,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.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,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,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5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,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5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. thal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,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,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,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richocarp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,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,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8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,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.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ycopersi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,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,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,8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,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</w:tr>
      <w:tr w:rsidR="007D6EF7" w:rsidRPr="000F58E8" w:rsidTr="007D6EF7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V. </w:t>
            </w: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nif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,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,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,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</w:tr>
      <w:tr w:rsidR="007D6EF7" w:rsidRPr="000F58E8" w:rsidTr="007D6EF7">
        <w:trPr>
          <w:trHeight w:val="315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O. sativ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,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,9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,0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,7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98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EF7" w:rsidRPr="000F58E8" w:rsidRDefault="007D6EF7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</w:tr>
    </w:tbl>
    <w:p w:rsidR="007D6EF7" w:rsidRPr="000F58E8" w:rsidRDefault="007D6EF7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24240" w:rsidRPr="000F58E8" w:rsidRDefault="00924240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24240" w:rsidRPr="000F58E8" w:rsidRDefault="00924240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24240" w:rsidRPr="000F58E8" w:rsidRDefault="00924240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24240" w:rsidRPr="000F58E8" w:rsidRDefault="00924240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24240" w:rsidRPr="000F58E8" w:rsidRDefault="00924240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24240" w:rsidRPr="000F58E8" w:rsidRDefault="00924240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24240" w:rsidRPr="000F58E8" w:rsidRDefault="00924240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24240" w:rsidRPr="000F58E8" w:rsidRDefault="00924240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24240" w:rsidRPr="000F58E8" w:rsidRDefault="00924240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924240" w:rsidRPr="000F58E8" w:rsidRDefault="00A529B5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0F58E8"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  <w:r w:rsidR="000F58E8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0F58E8">
        <w:rPr>
          <w:rFonts w:ascii="Times New Roman" w:hAnsi="Times New Roman" w:cs="Times New Roman"/>
          <w:b/>
          <w:sz w:val="20"/>
          <w:szCs w:val="20"/>
        </w:rPr>
        <w:t xml:space="preserve">. Candidate positively selected genes in the </w:t>
      </w:r>
      <w:proofErr w:type="spellStart"/>
      <w:r w:rsidRPr="000F58E8">
        <w:rPr>
          <w:rFonts w:ascii="Times New Roman" w:hAnsi="Times New Roman" w:cs="Times New Roman"/>
          <w:b/>
          <w:bCs/>
          <w:i/>
          <w:iCs/>
          <w:sz w:val="20"/>
          <w:szCs w:val="20"/>
        </w:rPr>
        <w:t>Bombax</w:t>
      </w:r>
      <w:proofErr w:type="spellEnd"/>
      <w:r w:rsidRPr="000F58E8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proofErr w:type="spellStart"/>
      <w:r w:rsidRPr="000F58E8">
        <w:rPr>
          <w:rFonts w:ascii="Times New Roman" w:hAnsi="Times New Roman" w:cs="Times New Roman"/>
          <w:b/>
          <w:bCs/>
          <w:i/>
          <w:iCs/>
          <w:sz w:val="20"/>
          <w:szCs w:val="20"/>
        </w:rPr>
        <w:t>ceiba</w:t>
      </w:r>
      <w:proofErr w:type="spellEnd"/>
      <w:r w:rsidRPr="000F58E8">
        <w:rPr>
          <w:rFonts w:ascii="Times New Roman" w:hAnsi="Times New Roman" w:cs="Times New Roman"/>
          <w:b/>
          <w:sz w:val="20"/>
          <w:szCs w:val="20"/>
        </w:rPr>
        <w:t xml:space="preserve"> lineage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795"/>
        <w:gridCol w:w="1055"/>
        <w:gridCol w:w="993"/>
        <w:gridCol w:w="1134"/>
        <w:gridCol w:w="3452"/>
      </w:tblGrid>
      <w:tr w:rsidR="00924240" w:rsidRPr="000F58E8" w:rsidTr="00924240">
        <w:trPr>
          <w:trHeight w:val="780"/>
        </w:trPr>
        <w:tc>
          <w:tcPr>
            <w:tcW w:w="1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Bombax</w:t>
            </w:r>
            <w:proofErr w:type="spellEnd"/>
            <w:r w:rsidRPr="000F58E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ceiba</w:t>
            </w:r>
            <w:proofErr w:type="spellEnd"/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Gene ID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ostive</w:t>
            </w:r>
            <w:proofErr w:type="spellEnd"/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site numb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wissprot</w:t>
            </w:r>
            <w:proofErr w:type="spellEnd"/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function 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223.3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7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49.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1g1031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DPH-dependent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erin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ldehyde reductase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48.5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C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phase-promoting complex subunit 2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2236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P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P domain-containing protein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66.1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6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yruvate, phosphate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kinase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gulatory protein 1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132.2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0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GB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anylgeranyl transferase type-1 subunit beta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140.2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CB2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BC transporter B family member 29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287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1g7255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alanine-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igase beta subunit, cytoplasmic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60.2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6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A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bable cadmium/zinc-transporting ATPase HMA1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500.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7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F3A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licing factor 3A subunit 2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1.4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SH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bable GTP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phosphokinase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RSH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71.2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1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PS9A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cuolar protein sorting-associated protein 9A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</w:t>
            </w: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426.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.56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S ribosomal protein S1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.model.Scaffold36.5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ea1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iccation protectant protein Lea14 homolog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500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7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FWD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3 ubiquitin-protein ligase RFWD3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63.1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6E-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hdc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omain-containing protein 4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221.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cmt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ybutosine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synthesizing protein 4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212.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6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G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ongator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plex protein 3 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vm.model.Scaffold249.60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SMT-L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[Fructose-bisphosphate aldolase]-lysine N-methyltransferase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72.3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tl1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transferase-like protein 16</w:t>
            </w:r>
          </w:p>
        </w:tc>
      </w:tr>
      <w:tr w:rsidR="00924240" w:rsidRPr="000F58E8" w:rsidTr="00924240">
        <w:trPr>
          <w:trHeight w:val="285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25.1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IBA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functional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iboflavin biosynthesis protein RIBA3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117.1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CM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replication licensing factor MCM4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59.1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E-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S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root UVB sensitive 3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106.7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f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cf3-interacting protein 1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182.1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RP6L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RRP6-like 3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283.4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2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TL1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transferase-like protein 13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170.2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vm.model.Scaffold57.1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RF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feit locus protein 1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112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oB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dehydroquinate synthase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321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E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J1C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DJ-1 homolog C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140.1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N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in</w:t>
            </w:r>
            <w:proofErr w:type="spellEnd"/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397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E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167.4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mpp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bable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aa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Pro aminopeptidase P  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202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924240" w:rsidRPr="000F58E8" w:rsidTr="00924240">
        <w:trPr>
          <w:trHeight w:val="270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103.2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TP5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tatricopeptide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peat-containing protein At2g15820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plastic</w:t>
            </w:r>
            <w:proofErr w:type="spellEnd"/>
          </w:p>
        </w:tc>
      </w:tr>
      <w:tr w:rsidR="00924240" w:rsidRPr="000F58E8" w:rsidTr="00924240">
        <w:trPr>
          <w:trHeight w:val="285"/>
        </w:trPr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m.model.Scaffold64.78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SH2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4240" w:rsidRPr="000F58E8" w:rsidRDefault="00924240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mismatch repair protein MSH2</w:t>
            </w:r>
          </w:p>
        </w:tc>
      </w:tr>
    </w:tbl>
    <w:p w:rsidR="00924240" w:rsidRPr="000F58E8" w:rsidRDefault="00924240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64A6F" w:rsidRPr="000F58E8" w:rsidRDefault="00364A6F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64A6F" w:rsidRPr="000F58E8" w:rsidRDefault="00364A6F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64A6F" w:rsidRPr="000F58E8" w:rsidRDefault="00364A6F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64A6F" w:rsidRPr="000F58E8" w:rsidRDefault="00364A6F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64A6F" w:rsidRPr="000F58E8" w:rsidRDefault="00364A6F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64A6F" w:rsidRPr="000F58E8" w:rsidRDefault="00364A6F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64A6F" w:rsidRPr="000F58E8" w:rsidRDefault="00364A6F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122A4" w:rsidRPr="000F58E8" w:rsidRDefault="003122A4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122A4" w:rsidRPr="000F58E8" w:rsidRDefault="003122A4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3122A4" w:rsidRPr="000F58E8" w:rsidRDefault="003122A4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49"/>
        <w:gridCol w:w="1472"/>
        <w:gridCol w:w="5601"/>
      </w:tblGrid>
      <w:tr w:rsidR="00364A6F" w:rsidRPr="000F58E8" w:rsidTr="00737B9B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1</w:t>
            </w:r>
            <w:r w:rsidR="000F58E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  <w:bookmarkStart w:id="0" w:name="_GoBack"/>
            <w:bookmarkEnd w:id="0"/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Versions and </w:t>
            </w:r>
            <w:r w:rsidR="003122A4"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ain </w:t>
            </w:r>
            <w:r w:rsidRPr="000F58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 of the software used in this study</w:t>
            </w:r>
          </w:p>
        </w:tc>
      </w:tr>
      <w:tr w:rsidR="00364A6F" w:rsidRPr="000F58E8" w:rsidTr="00737B9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Ver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arameter</w:t>
            </w:r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L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_cutoff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11Kb</w:t>
            </w:r>
            <w:r w:rsidRPr="000F58E8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ngth_cutoff_pr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11.5 Kb</w:t>
            </w:r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Jel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BSuite_14.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fault</w:t>
            </w:r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.12-r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fault</w:t>
            </w:r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sion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-changes -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f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-diploid --fix bases --threads 32 -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depth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0</w:t>
            </w:r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.0-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at2 -N 1</w:t>
            </w:r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eatMask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en-4.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eatMasker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low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q 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_is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f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na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parallel 1 -engine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blast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species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ridiplantae</w:t>
            </w:r>
            <w:proofErr w:type="spellEnd"/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eatModel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eatModeler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pa 30 -database zhongrenkeyuan.contigs.2.fasta -engine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blast</w:t>
            </w:r>
            <w:proofErr w:type="spellEnd"/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scan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Ascan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SE 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o -m</w:t>
            </w:r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m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mmer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S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k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m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su,ssu,tsu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f</w:t>
            </w:r>
            <w:proofErr w:type="spellEnd"/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Wi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se2-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wise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f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f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sum</w:t>
            </w:r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us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ustus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-UTR=off --gff3=on -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model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complete --strand=both --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_intron_len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15</w:t>
            </w:r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id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-3 -P arabidopsis.param.Aug_4_2004</w:t>
            </w:r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immerHM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fault</w:t>
            </w:r>
          </w:p>
        </w:tc>
      </w:tr>
      <w:tr w:rsidR="00364A6F" w:rsidRPr="000F58E8" w:rsidTr="00737B9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3/2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fault</w:t>
            </w:r>
          </w:p>
        </w:tc>
      </w:tr>
      <w:tr w:rsidR="00364A6F" w:rsidRPr="000F58E8" w:rsidTr="00737B9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MC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ML v4.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lock=2, RootAge≤1.73, model=7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paras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=110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ppa_gamma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= 62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_gamma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= 11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gene_gamma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= 23.18, sigma2_gamma = 14.5</w:t>
            </w:r>
          </w:p>
        </w:tc>
      </w:tr>
      <w:tr w:rsidR="00364A6F" w:rsidRPr="000F58E8" w:rsidTr="00737B9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dem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ML v4.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del A: model = 2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sites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= 2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x_omega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= 0</w:t>
            </w: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；</w:t>
            </w: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del A1: model = 2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sites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= 2, </w:t>
            </w:r>
            <w:proofErr w:type="spellStart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x_omega</w:t>
            </w:r>
            <w:proofErr w:type="spellEnd"/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= 1, omega = 1</w:t>
            </w:r>
          </w:p>
        </w:tc>
      </w:tr>
      <w:tr w:rsidR="00364A6F" w:rsidRPr="000F58E8" w:rsidTr="00737B9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64A6F" w:rsidRPr="000F58E8" w:rsidRDefault="00364A6F" w:rsidP="000F58E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ad -p 0.05 -r 10000 </w:t>
            </w: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0F58E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bda -s</w:t>
            </w:r>
          </w:p>
        </w:tc>
      </w:tr>
    </w:tbl>
    <w:p w:rsidR="00364A6F" w:rsidRPr="000F58E8" w:rsidRDefault="00364A6F" w:rsidP="000F58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364A6F" w:rsidRPr="000F58E8" w:rsidSect="00312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E02" w:rsidRDefault="00345E02" w:rsidP="008B4383">
      <w:r>
        <w:separator/>
      </w:r>
    </w:p>
  </w:endnote>
  <w:endnote w:type="continuationSeparator" w:id="0">
    <w:p w:rsidR="00345E02" w:rsidRDefault="00345E02" w:rsidP="008B4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E02" w:rsidRDefault="00345E02" w:rsidP="008B4383">
      <w:r>
        <w:separator/>
      </w:r>
    </w:p>
  </w:footnote>
  <w:footnote w:type="continuationSeparator" w:id="0">
    <w:p w:rsidR="00345E02" w:rsidRDefault="00345E02" w:rsidP="008B43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0210D"/>
    <w:multiLevelType w:val="hybridMultilevel"/>
    <w:tmpl w:val="2BDE4766"/>
    <w:lvl w:ilvl="0" w:tplc="E006C0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DFC09FC"/>
    <w:multiLevelType w:val="hybridMultilevel"/>
    <w:tmpl w:val="789692A8"/>
    <w:lvl w:ilvl="0" w:tplc="58D2D92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16A6313"/>
    <w:multiLevelType w:val="hybridMultilevel"/>
    <w:tmpl w:val="A860DE88"/>
    <w:lvl w:ilvl="0" w:tplc="0F4E5E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0B7"/>
    <w:rsid w:val="000078C2"/>
    <w:rsid w:val="00011598"/>
    <w:rsid w:val="00012F5D"/>
    <w:rsid w:val="00013C76"/>
    <w:rsid w:val="00014ACC"/>
    <w:rsid w:val="00014E79"/>
    <w:rsid w:val="000214BF"/>
    <w:rsid w:val="00022378"/>
    <w:rsid w:val="00023786"/>
    <w:rsid w:val="00027956"/>
    <w:rsid w:val="000316BE"/>
    <w:rsid w:val="00033D8D"/>
    <w:rsid w:val="00037652"/>
    <w:rsid w:val="00037E82"/>
    <w:rsid w:val="000417B3"/>
    <w:rsid w:val="0004334A"/>
    <w:rsid w:val="0005554C"/>
    <w:rsid w:val="00060289"/>
    <w:rsid w:val="000636F0"/>
    <w:rsid w:val="00065DE7"/>
    <w:rsid w:val="00065EEE"/>
    <w:rsid w:val="00067252"/>
    <w:rsid w:val="00072AA1"/>
    <w:rsid w:val="000740D6"/>
    <w:rsid w:val="00081DC6"/>
    <w:rsid w:val="00081ECF"/>
    <w:rsid w:val="000915F9"/>
    <w:rsid w:val="00096075"/>
    <w:rsid w:val="000A7364"/>
    <w:rsid w:val="000B48BC"/>
    <w:rsid w:val="000B5311"/>
    <w:rsid w:val="000C16ED"/>
    <w:rsid w:val="000C2097"/>
    <w:rsid w:val="000C5ACF"/>
    <w:rsid w:val="000D536A"/>
    <w:rsid w:val="000D70E0"/>
    <w:rsid w:val="000F31A5"/>
    <w:rsid w:val="000F58E8"/>
    <w:rsid w:val="00102EF5"/>
    <w:rsid w:val="00103006"/>
    <w:rsid w:val="001053A8"/>
    <w:rsid w:val="00111C77"/>
    <w:rsid w:val="00123701"/>
    <w:rsid w:val="00126E66"/>
    <w:rsid w:val="0013308C"/>
    <w:rsid w:val="00133360"/>
    <w:rsid w:val="00133C63"/>
    <w:rsid w:val="001378D2"/>
    <w:rsid w:val="00146418"/>
    <w:rsid w:val="0016680B"/>
    <w:rsid w:val="00167208"/>
    <w:rsid w:val="00170D26"/>
    <w:rsid w:val="00171CEF"/>
    <w:rsid w:val="0018143A"/>
    <w:rsid w:val="00182EA1"/>
    <w:rsid w:val="00183439"/>
    <w:rsid w:val="00186455"/>
    <w:rsid w:val="001908C6"/>
    <w:rsid w:val="00193D60"/>
    <w:rsid w:val="00196588"/>
    <w:rsid w:val="001A13EF"/>
    <w:rsid w:val="001A278C"/>
    <w:rsid w:val="001A3A6F"/>
    <w:rsid w:val="001B2725"/>
    <w:rsid w:val="001B7647"/>
    <w:rsid w:val="001C3B51"/>
    <w:rsid w:val="001D30FA"/>
    <w:rsid w:val="001D4AA1"/>
    <w:rsid w:val="001D5198"/>
    <w:rsid w:val="001D53D5"/>
    <w:rsid w:val="001D74A7"/>
    <w:rsid w:val="001D7A40"/>
    <w:rsid w:val="001E07E1"/>
    <w:rsid w:val="001E0E6E"/>
    <w:rsid w:val="001E21DE"/>
    <w:rsid w:val="001E47E8"/>
    <w:rsid w:val="001F0D90"/>
    <w:rsid w:val="001F19FF"/>
    <w:rsid w:val="001F5613"/>
    <w:rsid w:val="001F60D8"/>
    <w:rsid w:val="00200ED4"/>
    <w:rsid w:val="00201388"/>
    <w:rsid w:val="00201415"/>
    <w:rsid w:val="002031F2"/>
    <w:rsid w:val="00203C3D"/>
    <w:rsid w:val="002067F1"/>
    <w:rsid w:val="00210DCA"/>
    <w:rsid w:val="00211ACB"/>
    <w:rsid w:val="00211B3D"/>
    <w:rsid w:val="00212936"/>
    <w:rsid w:val="00214CAD"/>
    <w:rsid w:val="00217D3F"/>
    <w:rsid w:val="002236A6"/>
    <w:rsid w:val="00224128"/>
    <w:rsid w:val="0022762F"/>
    <w:rsid w:val="00231263"/>
    <w:rsid w:val="00235427"/>
    <w:rsid w:val="0023711B"/>
    <w:rsid w:val="002372A8"/>
    <w:rsid w:val="00243B81"/>
    <w:rsid w:val="002443F1"/>
    <w:rsid w:val="00245671"/>
    <w:rsid w:val="0025395A"/>
    <w:rsid w:val="002554BC"/>
    <w:rsid w:val="00262098"/>
    <w:rsid w:val="00264930"/>
    <w:rsid w:val="00266A15"/>
    <w:rsid w:val="002720F8"/>
    <w:rsid w:val="00274DD9"/>
    <w:rsid w:val="00285505"/>
    <w:rsid w:val="002863EC"/>
    <w:rsid w:val="00291680"/>
    <w:rsid w:val="00291812"/>
    <w:rsid w:val="00291FC4"/>
    <w:rsid w:val="00292C68"/>
    <w:rsid w:val="002949BB"/>
    <w:rsid w:val="00295354"/>
    <w:rsid w:val="002A1FBA"/>
    <w:rsid w:val="002B1797"/>
    <w:rsid w:val="002B2263"/>
    <w:rsid w:val="002B281B"/>
    <w:rsid w:val="002B3780"/>
    <w:rsid w:val="002B5704"/>
    <w:rsid w:val="002B64A4"/>
    <w:rsid w:val="002C2238"/>
    <w:rsid w:val="002C4A80"/>
    <w:rsid w:val="002D28AA"/>
    <w:rsid w:val="002D540C"/>
    <w:rsid w:val="002D7026"/>
    <w:rsid w:val="002D7C65"/>
    <w:rsid w:val="002E0F6E"/>
    <w:rsid w:val="002F349E"/>
    <w:rsid w:val="002F4251"/>
    <w:rsid w:val="00301E71"/>
    <w:rsid w:val="0030226F"/>
    <w:rsid w:val="0030265F"/>
    <w:rsid w:val="00302A48"/>
    <w:rsid w:val="003037B5"/>
    <w:rsid w:val="00310824"/>
    <w:rsid w:val="003122A4"/>
    <w:rsid w:val="0031253A"/>
    <w:rsid w:val="00315020"/>
    <w:rsid w:val="003242DA"/>
    <w:rsid w:val="003244A0"/>
    <w:rsid w:val="003250A5"/>
    <w:rsid w:val="00332484"/>
    <w:rsid w:val="00340614"/>
    <w:rsid w:val="0034130A"/>
    <w:rsid w:val="0034498E"/>
    <w:rsid w:val="00345E02"/>
    <w:rsid w:val="00347CA5"/>
    <w:rsid w:val="00351B40"/>
    <w:rsid w:val="00360D9D"/>
    <w:rsid w:val="00364A6F"/>
    <w:rsid w:val="003659DE"/>
    <w:rsid w:val="00365D84"/>
    <w:rsid w:val="0036795A"/>
    <w:rsid w:val="00380A70"/>
    <w:rsid w:val="00382A5F"/>
    <w:rsid w:val="003836F7"/>
    <w:rsid w:val="00383767"/>
    <w:rsid w:val="00384E86"/>
    <w:rsid w:val="00397297"/>
    <w:rsid w:val="003972C6"/>
    <w:rsid w:val="003B0879"/>
    <w:rsid w:val="003B0B7A"/>
    <w:rsid w:val="003B447F"/>
    <w:rsid w:val="003B5835"/>
    <w:rsid w:val="003B6DC0"/>
    <w:rsid w:val="003C02EF"/>
    <w:rsid w:val="003C0992"/>
    <w:rsid w:val="003D2C72"/>
    <w:rsid w:val="003D5B6B"/>
    <w:rsid w:val="003E17A5"/>
    <w:rsid w:val="003E302B"/>
    <w:rsid w:val="003F0639"/>
    <w:rsid w:val="003F573F"/>
    <w:rsid w:val="003F5F95"/>
    <w:rsid w:val="00412ADC"/>
    <w:rsid w:val="00416448"/>
    <w:rsid w:val="004176E3"/>
    <w:rsid w:val="00420432"/>
    <w:rsid w:val="004243CA"/>
    <w:rsid w:val="00437F36"/>
    <w:rsid w:val="004446A9"/>
    <w:rsid w:val="00444E55"/>
    <w:rsid w:val="00446829"/>
    <w:rsid w:val="0045113A"/>
    <w:rsid w:val="00451F25"/>
    <w:rsid w:val="00460455"/>
    <w:rsid w:val="00460EFD"/>
    <w:rsid w:val="00462579"/>
    <w:rsid w:val="00462963"/>
    <w:rsid w:val="0046392F"/>
    <w:rsid w:val="00471888"/>
    <w:rsid w:val="00473184"/>
    <w:rsid w:val="00474B17"/>
    <w:rsid w:val="00481046"/>
    <w:rsid w:val="004828C1"/>
    <w:rsid w:val="00492D3C"/>
    <w:rsid w:val="00494F3F"/>
    <w:rsid w:val="004A18B9"/>
    <w:rsid w:val="004A3190"/>
    <w:rsid w:val="004A608A"/>
    <w:rsid w:val="004B4CD5"/>
    <w:rsid w:val="004C5E30"/>
    <w:rsid w:val="004C7810"/>
    <w:rsid w:val="004D125F"/>
    <w:rsid w:val="004D47F2"/>
    <w:rsid w:val="004D4F7B"/>
    <w:rsid w:val="004E13DA"/>
    <w:rsid w:val="004E142E"/>
    <w:rsid w:val="004E32DE"/>
    <w:rsid w:val="004E3817"/>
    <w:rsid w:val="004E73BD"/>
    <w:rsid w:val="004F1785"/>
    <w:rsid w:val="004F3E3E"/>
    <w:rsid w:val="004F4DA0"/>
    <w:rsid w:val="004F56AC"/>
    <w:rsid w:val="00502133"/>
    <w:rsid w:val="00507C37"/>
    <w:rsid w:val="005108AB"/>
    <w:rsid w:val="00512708"/>
    <w:rsid w:val="00516D21"/>
    <w:rsid w:val="00521590"/>
    <w:rsid w:val="005218DD"/>
    <w:rsid w:val="00522CE3"/>
    <w:rsid w:val="0052529E"/>
    <w:rsid w:val="0052663D"/>
    <w:rsid w:val="00530AED"/>
    <w:rsid w:val="005336C4"/>
    <w:rsid w:val="00534C3F"/>
    <w:rsid w:val="005402C6"/>
    <w:rsid w:val="00540634"/>
    <w:rsid w:val="00540F77"/>
    <w:rsid w:val="00541885"/>
    <w:rsid w:val="00543B38"/>
    <w:rsid w:val="00546328"/>
    <w:rsid w:val="005474A8"/>
    <w:rsid w:val="005522CE"/>
    <w:rsid w:val="0055581F"/>
    <w:rsid w:val="00557103"/>
    <w:rsid w:val="00561279"/>
    <w:rsid w:val="00565D36"/>
    <w:rsid w:val="005665C6"/>
    <w:rsid w:val="00566609"/>
    <w:rsid w:val="00577285"/>
    <w:rsid w:val="00580DA2"/>
    <w:rsid w:val="00582E73"/>
    <w:rsid w:val="00582F9C"/>
    <w:rsid w:val="00586CCE"/>
    <w:rsid w:val="005959C1"/>
    <w:rsid w:val="005A24A6"/>
    <w:rsid w:val="005A4C83"/>
    <w:rsid w:val="005A5CB8"/>
    <w:rsid w:val="005B273D"/>
    <w:rsid w:val="005B3406"/>
    <w:rsid w:val="005B7057"/>
    <w:rsid w:val="005C1A95"/>
    <w:rsid w:val="005C2AA9"/>
    <w:rsid w:val="005C3930"/>
    <w:rsid w:val="005C400D"/>
    <w:rsid w:val="005C5A54"/>
    <w:rsid w:val="005D1968"/>
    <w:rsid w:val="005D68DD"/>
    <w:rsid w:val="005F1455"/>
    <w:rsid w:val="005F7F8F"/>
    <w:rsid w:val="0060135F"/>
    <w:rsid w:val="00603DFF"/>
    <w:rsid w:val="0060413B"/>
    <w:rsid w:val="00605FA8"/>
    <w:rsid w:val="00606E78"/>
    <w:rsid w:val="006130B6"/>
    <w:rsid w:val="00615FA1"/>
    <w:rsid w:val="00622899"/>
    <w:rsid w:val="006250D1"/>
    <w:rsid w:val="006251CD"/>
    <w:rsid w:val="00625DB8"/>
    <w:rsid w:val="0062604C"/>
    <w:rsid w:val="00627E07"/>
    <w:rsid w:val="0063065F"/>
    <w:rsid w:val="006323B8"/>
    <w:rsid w:val="006327EA"/>
    <w:rsid w:val="00633535"/>
    <w:rsid w:val="006336CD"/>
    <w:rsid w:val="00634E33"/>
    <w:rsid w:val="006404FB"/>
    <w:rsid w:val="006422BC"/>
    <w:rsid w:val="00643D00"/>
    <w:rsid w:val="00661A11"/>
    <w:rsid w:val="00664742"/>
    <w:rsid w:val="00664E94"/>
    <w:rsid w:val="0066600B"/>
    <w:rsid w:val="00677BEB"/>
    <w:rsid w:val="00680308"/>
    <w:rsid w:val="00682049"/>
    <w:rsid w:val="006845BB"/>
    <w:rsid w:val="00687DCF"/>
    <w:rsid w:val="00695691"/>
    <w:rsid w:val="006A591E"/>
    <w:rsid w:val="006A5B1F"/>
    <w:rsid w:val="006A6DC7"/>
    <w:rsid w:val="006A71BE"/>
    <w:rsid w:val="006B5B24"/>
    <w:rsid w:val="006B7C4C"/>
    <w:rsid w:val="006C22AA"/>
    <w:rsid w:val="006C32A6"/>
    <w:rsid w:val="006C36CD"/>
    <w:rsid w:val="006C41B9"/>
    <w:rsid w:val="006C4501"/>
    <w:rsid w:val="006D5A64"/>
    <w:rsid w:val="006D7823"/>
    <w:rsid w:val="006E6853"/>
    <w:rsid w:val="006F44CD"/>
    <w:rsid w:val="006F62BA"/>
    <w:rsid w:val="00700ED4"/>
    <w:rsid w:val="00713753"/>
    <w:rsid w:val="007143E4"/>
    <w:rsid w:val="007206F4"/>
    <w:rsid w:val="00721017"/>
    <w:rsid w:val="00723B56"/>
    <w:rsid w:val="007257F8"/>
    <w:rsid w:val="00726039"/>
    <w:rsid w:val="0072773D"/>
    <w:rsid w:val="007308ED"/>
    <w:rsid w:val="0073170A"/>
    <w:rsid w:val="00736279"/>
    <w:rsid w:val="00736B0B"/>
    <w:rsid w:val="007373BF"/>
    <w:rsid w:val="00743F7C"/>
    <w:rsid w:val="00753708"/>
    <w:rsid w:val="0075705C"/>
    <w:rsid w:val="0075728A"/>
    <w:rsid w:val="00762265"/>
    <w:rsid w:val="007630E2"/>
    <w:rsid w:val="007639B5"/>
    <w:rsid w:val="007668C9"/>
    <w:rsid w:val="0077203F"/>
    <w:rsid w:val="00774169"/>
    <w:rsid w:val="0078089C"/>
    <w:rsid w:val="00780AC6"/>
    <w:rsid w:val="00790D4B"/>
    <w:rsid w:val="007A0347"/>
    <w:rsid w:val="007B02CE"/>
    <w:rsid w:val="007C2489"/>
    <w:rsid w:val="007D0650"/>
    <w:rsid w:val="007D6EF7"/>
    <w:rsid w:val="007E1108"/>
    <w:rsid w:val="007E1429"/>
    <w:rsid w:val="007E3059"/>
    <w:rsid w:val="007E31F3"/>
    <w:rsid w:val="007F0540"/>
    <w:rsid w:val="007F3210"/>
    <w:rsid w:val="007F38B5"/>
    <w:rsid w:val="007F3EFC"/>
    <w:rsid w:val="007F4436"/>
    <w:rsid w:val="007F4585"/>
    <w:rsid w:val="007F662A"/>
    <w:rsid w:val="00802E4C"/>
    <w:rsid w:val="00806688"/>
    <w:rsid w:val="0081364F"/>
    <w:rsid w:val="008136E1"/>
    <w:rsid w:val="00820657"/>
    <w:rsid w:val="00822DAF"/>
    <w:rsid w:val="008236B6"/>
    <w:rsid w:val="0082458F"/>
    <w:rsid w:val="00824763"/>
    <w:rsid w:val="00827747"/>
    <w:rsid w:val="00827C23"/>
    <w:rsid w:val="008306C6"/>
    <w:rsid w:val="00834DB8"/>
    <w:rsid w:val="00835C1B"/>
    <w:rsid w:val="00837030"/>
    <w:rsid w:val="0083761D"/>
    <w:rsid w:val="00840146"/>
    <w:rsid w:val="00841907"/>
    <w:rsid w:val="00845C95"/>
    <w:rsid w:val="008519F5"/>
    <w:rsid w:val="0085241B"/>
    <w:rsid w:val="00852C5B"/>
    <w:rsid w:val="00854393"/>
    <w:rsid w:val="008569B2"/>
    <w:rsid w:val="00860B21"/>
    <w:rsid w:val="00860F75"/>
    <w:rsid w:val="00862D03"/>
    <w:rsid w:val="00871194"/>
    <w:rsid w:val="00880AAE"/>
    <w:rsid w:val="00880FA5"/>
    <w:rsid w:val="0088576A"/>
    <w:rsid w:val="00887D0C"/>
    <w:rsid w:val="00894D32"/>
    <w:rsid w:val="00896868"/>
    <w:rsid w:val="008A0DA3"/>
    <w:rsid w:val="008A1725"/>
    <w:rsid w:val="008A1E1F"/>
    <w:rsid w:val="008A30AB"/>
    <w:rsid w:val="008A3B0D"/>
    <w:rsid w:val="008A4EF2"/>
    <w:rsid w:val="008B4383"/>
    <w:rsid w:val="008B50BA"/>
    <w:rsid w:val="008B551C"/>
    <w:rsid w:val="008C0D7A"/>
    <w:rsid w:val="008C20A5"/>
    <w:rsid w:val="008C2F8C"/>
    <w:rsid w:val="008C3E2F"/>
    <w:rsid w:val="008C40C0"/>
    <w:rsid w:val="008E094B"/>
    <w:rsid w:val="008E23E6"/>
    <w:rsid w:val="008E2667"/>
    <w:rsid w:val="008E679E"/>
    <w:rsid w:val="008F5F2F"/>
    <w:rsid w:val="008F6456"/>
    <w:rsid w:val="00907DF2"/>
    <w:rsid w:val="00913170"/>
    <w:rsid w:val="00917525"/>
    <w:rsid w:val="00922F96"/>
    <w:rsid w:val="009241D0"/>
    <w:rsid w:val="00924240"/>
    <w:rsid w:val="00925F3E"/>
    <w:rsid w:val="00932A8E"/>
    <w:rsid w:val="00933422"/>
    <w:rsid w:val="0094430F"/>
    <w:rsid w:val="00947242"/>
    <w:rsid w:val="00950F93"/>
    <w:rsid w:val="00952B62"/>
    <w:rsid w:val="00953135"/>
    <w:rsid w:val="009604CE"/>
    <w:rsid w:val="0096064B"/>
    <w:rsid w:val="00961B45"/>
    <w:rsid w:val="00967C9E"/>
    <w:rsid w:val="00970422"/>
    <w:rsid w:val="009714D0"/>
    <w:rsid w:val="00972CAD"/>
    <w:rsid w:val="00981B5F"/>
    <w:rsid w:val="00985179"/>
    <w:rsid w:val="00990ACB"/>
    <w:rsid w:val="0099563E"/>
    <w:rsid w:val="009968EC"/>
    <w:rsid w:val="009A233B"/>
    <w:rsid w:val="009A3601"/>
    <w:rsid w:val="009A6EF2"/>
    <w:rsid w:val="009B0462"/>
    <w:rsid w:val="009B1C92"/>
    <w:rsid w:val="009B2890"/>
    <w:rsid w:val="009B3FB1"/>
    <w:rsid w:val="009C0C1F"/>
    <w:rsid w:val="009C2C6D"/>
    <w:rsid w:val="009C329D"/>
    <w:rsid w:val="009C5CA1"/>
    <w:rsid w:val="009C758D"/>
    <w:rsid w:val="009E06D9"/>
    <w:rsid w:val="009E7F0F"/>
    <w:rsid w:val="009F0FB4"/>
    <w:rsid w:val="009F2A4A"/>
    <w:rsid w:val="009F3439"/>
    <w:rsid w:val="009F4E0C"/>
    <w:rsid w:val="009F5DC9"/>
    <w:rsid w:val="00A07F7E"/>
    <w:rsid w:val="00A117AD"/>
    <w:rsid w:val="00A141EB"/>
    <w:rsid w:val="00A22220"/>
    <w:rsid w:val="00A2621E"/>
    <w:rsid w:val="00A30D8C"/>
    <w:rsid w:val="00A30F86"/>
    <w:rsid w:val="00A3114C"/>
    <w:rsid w:val="00A31334"/>
    <w:rsid w:val="00A333E2"/>
    <w:rsid w:val="00A44532"/>
    <w:rsid w:val="00A51810"/>
    <w:rsid w:val="00A5214E"/>
    <w:rsid w:val="00A529B5"/>
    <w:rsid w:val="00A53B21"/>
    <w:rsid w:val="00A62847"/>
    <w:rsid w:val="00A64BA8"/>
    <w:rsid w:val="00A66A1D"/>
    <w:rsid w:val="00A7210F"/>
    <w:rsid w:val="00A72522"/>
    <w:rsid w:val="00A8146D"/>
    <w:rsid w:val="00A83CA8"/>
    <w:rsid w:val="00A84313"/>
    <w:rsid w:val="00A95198"/>
    <w:rsid w:val="00A95558"/>
    <w:rsid w:val="00A97AFD"/>
    <w:rsid w:val="00AA0CD3"/>
    <w:rsid w:val="00AB127F"/>
    <w:rsid w:val="00AB154E"/>
    <w:rsid w:val="00AB3E2D"/>
    <w:rsid w:val="00AB50C6"/>
    <w:rsid w:val="00AB6726"/>
    <w:rsid w:val="00AB7718"/>
    <w:rsid w:val="00AB776C"/>
    <w:rsid w:val="00AC038B"/>
    <w:rsid w:val="00AC519E"/>
    <w:rsid w:val="00AC7279"/>
    <w:rsid w:val="00AD2C39"/>
    <w:rsid w:val="00AD4871"/>
    <w:rsid w:val="00AD7024"/>
    <w:rsid w:val="00AD7A1A"/>
    <w:rsid w:val="00AE156C"/>
    <w:rsid w:val="00AE1DD5"/>
    <w:rsid w:val="00AE50ED"/>
    <w:rsid w:val="00AE5244"/>
    <w:rsid w:val="00AE6506"/>
    <w:rsid w:val="00AE698D"/>
    <w:rsid w:val="00AF27F5"/>
    <w:rsid w:val="00AF49A6"/>
    <w:rsid w:val="00B0473B"/>
    <w:rsid w:val="00B12907"/>
    <w:rsid w:val="00B153AE"/>
    <w:rsid w:val="00B159EB"/>
    <w:rsid w:val="00B16F1B"/>
    <w:rsid w:val="00B17DF3"/>
    <w:rsid w:val="00B21B13"/>
    <w:rsid w:val="00B31622"/>
    <w:rsid w:val="00B34F10"/>
    <w:rsid w:val="00B430A0"/>
    <w:rsid w:val="00B43CB8"/>
    <w:rsid w:val="00B43EB7"/>
    <w:rsid w:val="00B4470C"/>
    <w:rsid w:val="00B474FD"/>
    <w:rsid w:val="00B47798"/>
    <w:rsid w:val="00B47985"/>
    <w:rsid w:val="00B63ECD"/>
    <w:rsid w:val="00B64022"/>
    <w:rsid w:val="00B6674F"/>
    <w:rsid w:val="00B66809"/>
    <w:rsid w:val="00B73D4C"/>
    <w:rsid w:val="00B744A4"/>
    <w:rsid w:val="00B83EBF"/>
    <w:rsid w:val="00B905B0"/>
    <w:rsid w:val="00B9173E"/>
    <w:rsid w:val="00B91E23"/>
    <w:rsid w:val="00B92C85"/>
    <w:rsid w:val="00B953AE"/>
    <w:rsid w:val="00BA6868"/>
    <w:rsid w:val="00BB1F9C"/>
    <w:rsid w:val="00BB2170"/>
    <w:rsid w:val="00BB5D19"/>
    <w:rsid w:val="00BB72AA"/>
    <w:rsid w:val="00BB7473"/>
    <w:rsid w:val="00BC273C"/>
    <w:rsid w:val="00BC2C54"/>
    <w:rsid w:val="00BC6164"/>
    <w:rsid w:val="00BC761A"/>
    <w:rsid w:val="00BD24D2"/>
    <w:rsid w:val="00BD2BBB"/>
    <w:rsid w:val="00BD431D"/>
    <w:rsid w:val="00BD4F17"/>
    <w:rsid w:val="00BE0E98"/>
    <w:rsid w:val="00BE3DF9"/>
    <w:rsid w:val="00BE4B1A"/>
    <w:rsid w:val="00BE4D54"/>
    <w:rsid w:val="00BE5188"/>
    <w:rsid w:val="00BE65A8"/>
    <w:rsid w:val="00BE69A1"/>
    <w:rsid w:val="00BF1BB0"/>
    <w:rsid w:val="00BF543E"/>
    <w:rsid w:val="00C03226"/>
    <w:rsid w:val="00C05084"/>
    <w:rsid w:val="00C10FD6"/>
    <w:rsid w:val="00C121A5"/>
    <w:rsid w:val="00C214C7"/>
    <w:rsid w:val="00C22567"/>
    <w:rsid w:val="00C22C41"/>
    <w:rsid w:val="00C24B58"/>
    <w:rsid w:val="00C25BA2"/>
    <w:rsid w:val="00C304ED"/>
    <w:rsid w:val="00C335B1"/>
    <w:rsid w:val="00C342D0"/>
    <w:rsid w:val="00C344AB"/>
    <w:rsid w:val="00C364DC"/>
    <w:rsid w:val="00C370B7"/>
    <w:rsid w:val="00C406CF"/>
    <w:rsid w:val="00C40C50"/>
    <w:rsid w:val="00C428AD"/>
    <w:rsid w:val="00C436AB"/>
    <w:rsid w:val="00C52805"/>
    <w:rsid w:val="00C53E24"/>
    <w:rsid w:val="00C70CC2"/>
    <w:rsid w:val="00C739F7"/>
    <w:rsid w:val="00C73A9A"/>
    <w:rsid w:val="00C758FD"/>
    <w:rsid w:val="00C77D1D"/>
    <w:rsid w:val="00C82E2E"/>
    <w:rsid w:val="00C8355C"/>
    <w:rsid w:val="00C84431"/>
    <w:rsid w:val="00C903B0"/>
    <w:rsid w:val="00C91332"/>
    <w:rsid w:val="00CB0B0A"/>
    <w:rsid w:val="00CB1CE8"/>
    <w:rsid w:val="00CC014A"/>
    <w:rsid w:val="00CC3543"/>
    <w:rsid w:val="00CD648E"/>
    <w:rsid w:val="00CD6D5B"/>
    <w:rsid w:val="00CE4E54"/>
    <w:rsid w:val="00CE53B6"/>
    <w:rsid w:val="00CE59F9"/>
    <w:rsid w:val="00D0049D"/>
    <w:rsid w:val="00D07CAB"/>
    <w:rsid w:val="00D11EC6"/>
    <w:rsid w:val="00D132E4"/>
    <w:rsid w:val="00D22465"/>
    <w:rsid w:val="00D247C4"/>
    <w:rsid w:val="00D25059"/>
    <w:rsid w:val="00D26AF1"/>
    <w:rsid w:val="00D31313"/>
    <w:rsid w:val="00D31718"/>
    <w:rsid w:val="00D33701"/>
    <w:rsid w:val="00D34616"/>
    <w:rsid w:val="00D40BF3"/>
    <w:rsid w:val="00D42AF8"/>
    <w:rsid w:val="00D470C8"/>
    <w:rsid w:val="00D51BC0"/>
    <w:rsid w:val="00D56C72"/>
    <w:rsid w:val="00D6184A"/>
    <w:rsid w:val="00D62BC5"/>
    <w:rsid w:val="00D6398A"/>
    <w:rsid w:val="00D712AE"/>
    <w:rsid w:val="00D73FB5"/>
    <w:rsid w:val="00D753B3"/>
    <w:rsid w:val="00D77A83"/>
    <w:rsid w:val="00D8272E"/>
    <w:rsid w:val="00D82CFC"/>
    <w:rsid w:val="00D85AED"/>
    <w:rsid w:val="00D85F2D"/>
    <w:rsid w:val="00D9228B"/>
    <w:rsid w:val="00D948A9"/>
    <w:rsid w:val="00D97231"/>
    <w:rsid w:val="00DA0AB4"/>
    <w:rsid w:val="00DA1488"/>
    <w:rsid w:val="00DA7771"/>
    <w:rsid w:val="00DB1A6E"/>
    <w:rsid w:val="00DB26B3"/>
    <w:rsid w:val="00DB4091"/>
    <w:rsid w:val="00DB6609"/>
    <w:rsid w:val="00DC2473"/>
    <w:rsid w:val="00DC4087"/>
    <w:rsid w:val="00DC40D8"/>
    <w:rsid w:val="00DC4663"/>
    <w:rsid w:val="00DC5101"/>
    <w:rsid w:val="00DC7EE5"/>
    <w:rsid w:val="00DD214A"/>
    <w:rsid w:val="00DD3401"/>
    <w:rsid w:val="00DD3D1D"/>
    <w:rsid w:val="00DD4361"/>
    <w:rsid w:val="00DD4851"/>
    <w:rsid w:val="00DD57BB"/>
    <w:rsid w:val="00DE0C22"/>
    <w:rsid w:val="00DE5EC2"/>
    <w:rsid w:val="00DF469D"/>
    <w:rsid w:val="00E02F15"/>
    <w:rsid w:val="00E035E3"/>
    <w:rsid w:val="00E03EB7"/>
    <w:rsid w:val="00E12FD7"/>
    <w:rsid w:val="00E167E6"/>
    <w:rsid w:val="00E17D04"/>
    <w:rsid w:val="00E20FAA"/>
    <w:rsid w:val="00E21EC8"/>
    <w:rsid w:val="00E22A33"/>
    <w:rsid w:val="00E24A2C"/>
    <w:rsid w:val="00E37431"/>
    <w:rsid w:val="00E3765A"/>
    <w:rsid w:val="00E4687A"/>
    <w:rsid w:val="00E47A84"/>
    <w:rsid w:val="00E53C6B"/>
    <w:rsid w:val="00E567E5"/>
    <w:rsid w:val="00E66BF5"/>
    <w:rsid w:val="00E67015"/>
    <w:rsid w:val="00E77083"/>
    <w:rsid w:val="00E94889"/>
    <w:rsid w:val="00E97C39"/>
    <w:rsid w:val="00EA2218"/>
    <w:rsid w:val="00EA22E4"/>
    <w:rsid w:val="00EA70D6"/>
    <w:rsid w:val="00EB39AC"/>
    <w:rsid w:val="00EB4C25"/>
    <w:rsid w:val="00EB64A6"/>
    <w:rsid w:val="00EC1448"/>
    <w:rsid w:val="00EC18AE"/>
    <w:rsid w:val="00EC2633"/>
    <w:rsid w:val="00EC28F9"/>
    <w:rsid w:val="00EC558A"/>
    <w:rsid w:val="00ED5B0D"/>
    <w:rsid w:val="00ED6411"/>
    <w:rsid w:val="00EE4935"/>
    <w:rsid w:val="00EE5630"/>
    <w:rsid w:val="00EE5BD6"/>
    <w:rsid w:val="00EE6485"/>
    <w:rsid w:val="00EE6ADC"/>
    <w:rsid w:val="00EE7BE4"/>
    <w:rsid w:val="00F016FD"/>
    <w:rsid w:val="00F0476F"/>
    <w:rsid w:val="00F05F97"/>
    <w:rsid w:val="00F156B6"/>
    <w:rsid w:val="00F16020"/>
    <w:rsid w:val="00F160DA"/>
    <w:rsid w:val="00F20055"/>
    <w:rsid w:val="00F2478D"/>
    <w:rsid w:val="00F24F2A"/>
    <w:rsid w:val="00F357CF"/>
    <w:rsid w:val="00F5010C"/>
    <w:rsid w:val="00F546EE"/>
    <w:rsid w:val="00F57E0E"/>
    <w:rsid w:val="00F6262E"/>
    <w:rsid w:val="00F671A8"/>
    <w:rsid w:val="00F67A0F"/>
    <w:rsid w:val="00F70B59"/>
    <w:rsid w:val="00F80B6D"/>
    <w:rsid w:val="00F84DF9"/>
    <w:rsid w:val="00F874A9"/>
    <w:rsid w:val="00F8757C"/>
    <w:rsid w:val="00F90598"/>
    <w:rsid w:val="00F928B9"/>
    <w:rsid w:val="00F959BC"/>
    <w:rsid w:val="00FA2296"/>
    <w:rsid w:val="00FA2F71"/>
    <w:rsid w:val="00FA3F51"/>
    <w:rsid w:val="00FA7C2E"/>
    <w:rsid w:val="00FB13C6"/>
    <w:rsid w:val="00FB342A"/>
    <w:rsid w:val="00FB7FE2"/>
    <w:rsid w:val="00FC6014"/>
    <w:rsid w:val="00FE0DCC"/>
    <w:rsid w:val="00FE2560"/>
    <w:rsid w:val="00FE3BFC"/>
    <w:rsid w:val="00FF1C62"/>
    <w:rsid w:val="00FF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4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43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4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438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B43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B4383"/>
    <w:rPr>
      <w:sz w:val="18"/>
      <w:szCs w:val="18"/>
    </w:rPr>
  </w:style>
  <w:style w:type="paragraph" w:styleId="a6">
    <w:name w:val="List Paragraph"/>
    <w:basedOn w:val="a"/>
    <w:uiPriority w:val="34"/>
    <w:qFormat/>
    <w:rsid w:val="007D6EF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43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43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4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438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B43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B4383"/>
    <w:rPr>
      <w:sz w:val="18"/>
      <w:szCs w:val="18"/>
    </w:rPr>
  </w:style>
  <w:style w:type="paragraph" w:styleId="a6">
    <w:name w:val="List Paragraph"/>
    <w:basedOn w:val="a"/>
    <w:uiPriority w:val="34"/>
    <w:qFormat/>
    <w:rsid w:val="007D6EF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tiff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DDD8AB-925B-49EF-86F0-BB9E3DF51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7</Pages>
  <Words>1945</Words>
  <Characters>11088</Characters>
  <Application>Microsoft Office Word</Application>
  <DocSecurity>0</DocSecurity>
  <Lines>92</Lines>
  <Paragraphs>26</Paragraphs>
  <ScaleCrop>false</ScaleCrop>
  <Company/>
  <LinksUpToDate>false</LinksUpToDate>
  <CharactersWithSpaces>1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永</dc:creator>
  <cp:lastModifiedBy>高永</cp:lastModifiedBy>
  <cp:revision>3</cp:revision>
  <dcterms:created xsi:type="dcterms:W3CDTF">2018-04-04T01:09:00Z</dcterms:created>
  <dcterms:modified xsi:type="dcterms:W3CDTF">2018-04-04T01:13:00Z</dcterms:modified>
</cp:coreProperties>
</file>